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33AAA" w14:textId="1711DDA9" w:rsidR="00AB3788" w:rsidRDefault="00AB3788" w:rsidP="00AB3788">
      <w:pPr>
        <w:pStyle w:val="berschrift1"/>
      </w:pPr>
      <w:r>
        <w:t xml:space="preserve">Supplementary </w:t>
      </w:r>
      <w:r w:rsidR="008A5F8C">
        <w:t>materials</w:t>
      </w:r>
    </w:p>
    <w:p w14:paraId="240E5125" w14:textId="77777777" w:rsidR="00AB3788" w:rsidRPr="001E6922" w:rsidRDefault="00AB3788" w:rsidP="00AB3788">
      <w:r>
        <w:t>Supplementary Table 1. ROC analysis and K10 c</w:t>
      </w:r>
      <w:r w:rsidRPr="001E6922">
        <w:t xml:space="preserve">ut-off scores </w:t>
      </w:r>
      <w:r>
        <w:t>for self-reported mental health disorders</w:t>
      </w:r>
    </w:p>
    <w:tbl>
      <w:tblPr>
        <w:tblStyle w:val="Tabellenraster"/>
        <w:tblW w:w="149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785"/>
        <w:gridCol w:w="1471"/>
        <w:gridCol w:w="942"/>
        <w:gridCol w:w="2093"/>
        <w:gridCol w:w="2073"/>
        <w:gridCol w:w="4024"/>
        <w:gridCol w:w="2073"/>
      </w:tblGrid>
      <w:tr w:rsidR="00AB3788" w:rsidRPr="001E6922" w14:paraId="1790247D" w14:textId="77777777" w:rsidTr="002C78C9"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544BBF0F" w14:textId="77777777" w:rsidR="00AB3788" w:rsidRPr="001E6922" w:rsidRDefault="00AB3788" w:rsidP="002C78C9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78ED96FF" w14:textId="77777777" w:rsidR="00AB3788" w:rsidRPr="001E6922" w:rsidRDefault="00AB3788" w:rsidP="002C78C9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AUC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4DC6B669" w14:textId="77777777" w:rsidR="00AB3788" w:rsidRPr="001E6922" w:rsidRDefault="00AB3788" w:rsidP="002C78C9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5B50CB0F" w14:textId="77777777" w:rsidR="00AB3788" w:rsidRPr="001E6922" w:rsidRDefault="00AB3788" w:rsidP="002C78C9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</w:tcPr>
          <w:p w14:paraId="458AF463" w14:textId="77777777" w:rsidR="00AB3788" w:rsidRPr="001E6922" w:rsidRDefault="00AB3788" w:rsidP="002C78C9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 xml:space="preserve">Cut-of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ith </w:t>
            </w: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max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mum</w:t>
            </w: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 xml:space="preserve"> Youden J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CE500E" w14:textId="77777777" w:rsidR="00AB3788" w:rsidRPr="001E6922" w:rsidRDefault="00AB3788" w:rsidP="002C78C9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nsitivity/Specificity</w:t>
            </w:r>
          </w:p>
        </w:tc>
        <w:tc>
          <w:tcPr>
            <w:tcW w:w="4392" w:type="dxa"/>
            <w:tcBorders>
              <w:top w:val="single" w:sz="4" w:space="0" w:color="auto"/>
              <w:bottom w:val="single" w:sz="4" w:space="0" w:color="auto"/>
            </w:tcBorders>
          </w:tcPr>
          <w:p w14:paraId="4BE21DF9" w14:textId="77777777" w:rsidR="00AB3788" w:rsidRPr="001E6922" w:rsidRDefault="00AB3788" w:rsidP="002C78C9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Cut-of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th a sensitivity &gt;0.80 and highest possible Youden J*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3CA4C115" w14:textId="77777777" w:rsidR="00AB3788" w:rsidRPr="001E6922" w:rsidRDefault="00AB3788" w:rsidP="002C78C9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nsitivity/Specificity</w:t>
            </w:r>
          </w:p>
        </w:tc>
      </w:tr>
      <w:tr w:rsidR="00AB3788" w:rsidRPr="001E6922" w14:paraId="086CD203" w14:textId="77777777" w:rsidTr="002C78C9">
        <w:tc>
          <w:tcPr>
            <w:tcW w:w="1569" w:type="dxa"/>
            <w:tcBorders>
              <w:top w:val="single" w:sz="4" w:space="0" w:color="auto"/>
            </w:tcBorders>
          </w:tcPr>
          <w:p w14:paraId="0FD48B6E" w14:textId="77777777" w:rsidR="00AB3788" w:rsidRPr="001E6922" w:rsidRDefault="00AB3788" w:rsidP="002C78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67F5C164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5A090FA3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[0.844; 0.900]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28A9D927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16FC6717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C0BA07D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0.87/0.75</w:t>
            </w:r>
          </w:p>
        </w:tc>
        <w:tc>
          <w:tcPr>
            <w:tcW w:w="4392" w:type="dxa"/>
            <w:tcBorders>
              <w:top w:val="single" w:sz="4" w:space="0" w:color="auto"/>
            </w:tcBorders>
          </w:tcPr>
          <w:p w14:paraId="1518D206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10.5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743DF855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0.87/0.75</w:t>
            </w:r>
          </w:p>
        </w:tc>
      </w:tr>
      <w:tr w:rsidR="00AB3788" w:rsidRPr="001E6922" w14:paraId="00F3E40A" w14:textId="77777777" w:rsidTr="002C78C9">
        <w:tc>
          <w:tcPr>
            <w:tcW w:w="1569" w:type="dxa"/>
          </w:tcPr>
          <w:p w14:paraId="51C17DC1" w14:textId="77777777" w:rsidR="00AB3788" w:rsidRPr="001E6922" w:rsidRDefault="00AB3788" w:rsidP="002C78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793" w:type="dxa"/>
          </w:tcPr>
          <w:p w14:paraId="07022597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0.787</w:t>
            </w:r>
          </w:p>
        </w:tc>
        <w:tc>
          <w:tcPr>
            <w:tcW w:w="1551" w:type="dxa"/>
          </w:tcPr>
          <w:p w14:paraId="7868C87A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[0.743; 0.830]</w:t>
            </w:r>
          </w:p>
        </w:tc>
        <w:tc>
          <w:tcPr>
            <w:tcW w:w="955" w:type="dxa"/>
          </w:tcPr>
          <w:p w14:paraId="66DFDA1E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9" w:type="dxa"/>
          </w:tcPr>
          <w:p w14:paraId="34BF9D05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418" w:type="dxa"/>
          </w:tcPr>
          <w:p w14:paraId="35F7A6C7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0.66/0.79</w:t>
            </w:r>
          </w:p>
        </w:tc>
        <w:tc>
          <w:tcPr>
            <w:tcW w:w="4392" w:type="dxa"/>
          </w:tcPr>
          <w:p w14:paraId="78C5F196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5.5</w:t>
            </w:r>
          </w:p>
        </w:tc>
        <w:tc>
          <w:tcPr>
            <w:tcW w:w="2073" w:type="dxa"/>
          </w:tcPr>
          <w:p w14:paraId="5CD20AC4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0.82/0.49</w:t>
            </w:r>
          </w:p>
        </w:tc>
      </w:tr>
      <w:tr w:rsidR="00AB3788" w:rsidRPr="001E6922" w14:paraId="5AC4DAA0" w14:textId="77777777" w:rsidTr="002C78C9">
        <w:tc>
          <w:tcPr>
            <w:tcW w:w="1569" w:type="dxa"/>
          </w:tcPr>
          <w:p w14:paraId="277FF727" w14:textId="77777777" w:rsidR="00AB3788" w:rsidRPr="001E6922" w:rsidRDefault="00AB3788" w:rsidP="002C78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793" w:type="dxa"/>
          </w:tcPr>
          <w:p w14:paraId="73394A63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0.856</w:t>
            </w:r>
          </w:p>
        </w:tc>
        <w:tc>
          <w:tcPr>
            <w:tcW w:w="1551" w:type="dxa"/>
          </w:tcPr>
          <w:p w14:paraId="77E7BEA5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[0.801; 0.911]</w:t>
            </w:r>
          </w:p>
        </w:tc>
        <w:tc>
          <w:tcPr>
            <w:tcW w:w="955" w:type="dxa"/>
          </w:tcPr>
          <w:p w14:paraId="1089C026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9" w:type="dxa"/>
          </w:tcPr>
          <w:p w14:paraId="0F9D1D31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418" w:type="dxa"/>
          </w:tcPr>
          <w:p w14:paraId="19759ACC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0.82/0.79</w:t>
            </w:r>
          </w:p>
        </w:tc>
        <w:tc>
          <w:tcPr>
            <w:tcW w:w="4392" w:type="dxa"/>
          </w:tcPr>
          <w:p w14:paraId="4FC04E36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13.5</w:t>
            </w:r>
          </w:p>
        </w:tc>
        <w:tc>
          <w:tcPr>
            <w:tcW w:w="2073" w:type="dxa"/>
          </w:tcPr>
          <w:p w14:paraId="1F85601C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0.82/0.79</w:t>
            </w:r>
          </w:p>
        </w:tc>
      </w:tr>
      <w:tr w:rsidR="00AB3788" w:rsidRPr="001E6922" w14:paraId="3E970BD9" w14:textId="77777777" w:rsidTr="002C78C9">
        <w:tc>
          <w:tcPr>
            <w:tcW w:w="1569" w:type="dxa"/>
          </w:tcPr>
          <w:p w14:paraId="4D041EC4" w14:textId="77777777" w:rsidR="00AB3788" w:rsidRPr="001E6922" w:rsidRDefault="00AB3788" w:rsidP="002C78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793" w:type="dxa"/>
          </w:tcPr>
          <w:p w14:paraId="321D1B99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0.768</w:t>
            </w:r>
          </w:p>
        </w:tc>
        <w:tc>
          <w:tcPr>
            <w:tcW w:w="1551" w:type="dxa"/>
          </w:tcPr>
          <w:p w14:paraId="21B8809E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[0.712; 0.823]</w:t>
            </w:r>
          </w:p>
        </w:tc>
        <w:tc>
          <w:tcPr>
            <w:tcW w:w="955" w:type="dxa"/>
          </w:tcPr>
          <w:p w14:paraId="3E2B048A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9" w:type="dxa"/>
          </w:tcPr>
          <w:p w14:paraId="135A057E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7.5</w:t>
            </w:r>
          </w:p>
        </w:tc>
        <w:tc>
          <w:tcPr>
            <w:tcW w:w="1418" w:type="dxa"/>
          </w:tcPr>
          <w:p w14:paraId="7F9160B3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0.88/0.57</w:t>
            </w:r>
          </w:p>
        </w:tc>
        <w:tc>
          <w:tcPr>
            <w:tcW w:w="4392" w:type="dxa"/>
          </w:tcPr>
          <w:p w14:paraId="0737C07F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8.5</w:t>
            </w:r>
          </w:p>
        </w:tc>
        <w:tc>
          <w:tcPr>
            <w:tcW w:w="2073" w:type="dxa"/>
          </w:tcPr>
          <w:p w14:paraId="00E07938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0.80/0.61</w:t>
            </w:r>
          </w:p>
        </w:tc>
      </w:tr>
      <w:tr w:rsidR="00AB3788" w:rsidRPr="001E6922" w14:paraId="64373E44" w14:textId="77777777" w:rsidTr="002C78C9">
        <w:tc>
          <w:tcPr>
            <w:tcW w:w="1569" w:type="dxa"/>
          </w:tcPr>
          <w:p w14:paraId="43AE47A5" w14:textId="77777777" w:rsidR="00AB3788" w:rsidRPr="001E6922" w:rsidRDefault="00AB3788" w:rsidP="002C78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793" w:type="dxa"/>
          </w:tcPr>
          <w:p w14:paraId="0FFF52A5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1551" w:type="dxa"/>
          </w:tcPr>
          <w:p w14:paraId="51124547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[0.697; 0.851]</w:t>
            </w:r>
          </w:p>
        </w:tc>
        <w:tc>
          <w:tcPr>
            <w:tcW w:w="955" w:type="dxa"/>
          </w:tcPr>
          <w:p w14:paraId="44F89D9E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9" w:type="dxa"/>
          </w:tcPr>
          <w:p w14:paraId="10C394A9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418" w:type="dxa"/>
          </w:tcPr>
          <w:p w14:paraId="3A2ADE34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0.77/0.67</w:t>
            </w:r>
          </w:p>
        </w:tc>
        <w:tc>
          <w:tcPr>
            <w:tcW w:w="4392" w:type="dxa"/>
          </w:tcPr>
          <w:p w14:paraId="199B3D52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8.5</w:t>
            </w:r>
          </w:p>
        </w:tc>
        <w:tc>
          <w:tcPr>
            <w:tcW w:w="2073" w:type="dxa"/>
          </w:tcPr>
          <w:p w14:paraId="738C30C0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0.80/0.50</w:t>
            </w:r>
          </w:p>
        </w:tc>
      </w:tr>
      <w:tr w:rsidR="00AB3788" w:rsidRPr="001E6922" w14:paraId="3EA0012F" w14:textId="77777777" w:rsidTr="002C78C9">
        <w:tc>
          <w:tcPr>
            <w:tcW w:w="1569" w:type="dxa"/>
            <w:tcBorders>
              <w:bottom w:val="single" w:sz="4" w:space="0" w:color="auto"/>
            </w:tcBorders>
          </w:tcPr>
          <w:p w14:paraId="365CB51C" w14:textId="77777777" w:rsidR="00AB3788" w:rsidRPr="001E6922" w:rsidRDefault="00AB3788" w:rsidP="002C78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1D9CB70F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202783A8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[0.741; 0.874]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26F28944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9" w:type="dxa"/>
            <w:tcBorders>
              <w:bottom w:val="single" w:sz="4" w:space="0" w:color="auto"/>
            </w:tcBorders>
          </w:tcPr>
          <w:p w14:paraId="4188C940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9D6408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0.70/0.80</w:t>
            </w:r>
          </w:p>
        </w:tc>
        <w:tc>
          <w:tcPr>
            <w:tcW w:w="4392" w:type="dxa"/>
            <w:tcBorders>
              <w:bottom w:val="single" w:sz="4" w:space="0" w:color="auto"/>
            </w:tcBorders>
          </w:tcPr>
          <w:p w14:paraId="2C136132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11.5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7E849047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0.80/0.62</w:t>
            </w:r>
          </w:p>
        </w:tc>
      </w:tr>
    </w:tbl>
    <w:p w14:paraId="1B5A38A0" w14:textId="77777777" w:rsidR="00AB3788" w:rsidRDefault="00AB3788" w:rsidP="00AB3788">
      <w:pPr>
        <w:rPr>
          <w:rFonts w:ascii="Arial" w:hAnsi="Arial" w:cs="Arial"/>
          <w:sz w:val="20"/>
          <w:szCs w:val="20"/>
        </w:rPr>
      </w:pPr>
      <w:r w:rsidRPr="001E6922">
        <w:rPr>
          <w:rFonts w:ascii="Arial" w:hAnsi="Arial" w:cs="Arial"/>
          <w:sz w:val="20"/>
          <w:szCs w:val="20"/>
        </w:rPr>
        <w:t>Note: AUC = Area under Curve</w:t>
      </w:r>
      <w:r>
        <w:rPr>
          <w:rFonts w:ascii="Arial" w:hAnsi="Arial" w:cs="Arial"/>
          <w:sz w:val="20"/>
          <w:szCs w:val="20"/>
        </w:rPr>
        <w:t>. In the Netherlands, mental health conditions were not assessed.</w:t>
      </w:r>
    </w:p>
    <w:p w14:paraId="6F3B0FB7" w14:textId="77777777" w:rsidR="00AB3788" w:rsidRPr="001E6922" w:rsidRDefault="00AB3788" w:rsidP="00AB3788">
      <w:pPr>
        <w:rPr>
          <w:rFonts w:ascii="Arial" w:hAnsi="Arial" w:cs="Arial"/>
          <w:sz w:val="20"/>
          <w:szCs w:val="20"/>
        </w:rPr>
      </w:pPr>
      <w:r w:rsidRPr="001E6922">
        <w:rPr>
          <w:rFonts w:ascii="Arial" w:hAnsi="Arial" w:cs="Arial"/>
          <w:sz w:val="20"/>
          <w:szCs w:val="20"/>
        </w:rPr>
        <w:t>* Youden J</w:t>
      </w:r>
      <w:r>
        <w:rPr>
          <w:rFonts w:ascii="Arial" w:hAnsi="Arial" w:cs="Arial"/>
          <w:sz w:val="20"/>
          <w:szCs w:val="20"/>
        </w:rPr>
        <w:t xml:space="preserve"> = </w:t>
      </w:r>
      <w:r w:rsidRPr="001E6922">
        <w:rPr>
          <w:rFonts w:ascii="Arial" w:hAnsi="Arial" w:cs="Arial"/>
          <w:sz w:val="20"/>
          <w:szCs w:val="20"/>
        </w:rPr>
        <w:t>sum of sensitivity and specificity minus 1</w:t>
      </w:r>
    </w:p>
    <w:p w14:paraId="47D6C528" w14:textId="77777777" w:rsidR="00AB3788" w:rsidRDefault="00AB3788" w:rsidP="00AB3788"/>
    <w:p w14:paraId="15567C1B" w14:textId="77777777" w:rsidR="00AB3788" w:rsidRDefault="00AB3788" w:rsidP="00AB3788"/>
    <w:p w14:paraId="31E3D2DA" w14:textId="77777777" w:rsidR="00AB3788" w:rsidRDefault="00AB3788" w:rsidP="00AB3788"/>
    <w:p w14:paraId="0C1CD422" w14:textId="77777777" w:rsidR="00AB3788" w:rsidRDefault="00AB3788" w:rsidP="00AB3788"/>
    <w:p w14:paraId="4902D526" w14:textId="77777777" w:rsidR="00AB3788" w:rsidRDefault="00AB3788" w:rsidP="00AB3788"/>
    <w:p w14:paraId="0CB7E082" w14:textId="77777777" w:rsidR="00AB3788" w:rsidRDefault="00AB3788" w:rsidP="00AB3788"/>
    <w:p w14:paraId="052C9C91" w14:textId="77777777" w:rsidR="00AB3788" w:rsidRDefault="00AB3788" w:rsidP="00AB3788"/>
    <w:p w14:paraId="1B7F2924" w14:textId="77777777" w:rsidR="00AB3788" w:rsidRDefault="00AB3788" w:rsidP="00AB3788"/>
    <w:p w14:paraId="785A01F9" w14:textId="77777777" w:rsidR="00AB3788" w:rsidRDefault="00AB3788" w:rsidP="00AB3788"/>
    <w:p w14:paraId="300A9AA1" w14:textId="77777777" w:rsidR="00AB3788" w:rsidRPr="007734F6" w:rsidRDefault="00AB3788" w:rsidP="00AB3788"/>
    <w:p w14:paraId="2F3873B3" w14:textId="77777777" w:rsidR="00C51D60" w:rsidRDefault="00C51D60">
      <w:pPr>
        <w:spacing w:after="160" w:line="259" w:lineRule="auto"/>
        <w:jc w:val="left"/>
      </w:pPr>
      <w:r>
        <w:br w:type="page"/>
      </w:r>
    </w:p>
    <w:p w14:paraId="21DADEFE" w14:textId="3F5EB452" w:rsidR="00AB3788" w:rsidRPr="004F2E4F" w:rsidRDefault="00AB3788" w:rsidP="00AB3788">
      <w:r>
        <w:lastRenderedPageBreak/>
        <w:t>Supplementary Table 2:</w:t>
      </w:r>
      <w:r w:rsidRPr="004F2E4F">
        <w:t xml:space="preserve"> </w:t>
      </w:r>
      <w:r w:rsidRPr="004433F3">
        <w:t>K</w:t>
      </w:r>
      <w:r>
        <w:t>6</w:t>
      </w:r>
      <w:r w:rsidRPr="004433F3">
        <w:t xml:space="preserve"> normative data (weighted) per country, </w:t>
      </w:r>
      <w:proofErr w:type="gramStart"/>
      <w:r w:rsidRPr="004433F3">
        <w:t>sex</w:t>
      </w:r>
      <w:proofErr w:type="gramEnd"/>
      <w:r w:rsidRPr="004433F3">
        <w:t xml:space="preserve"> and age group</w:t>
      </w:r>
    </w:p>
    <w:tbl>
      <w:tblPr>
        <w:tblW w:w="14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3"/>
        <w:gridCol w:w="1290"/>
        <w:gridCol w:w="1035"/>
        <w:gridCol w:w="974"/>
        <w:gridCol w:w="1504"/>
        <w:gridCol w:w="1504"/>
        <w:gridCol w:w="1504"/>
        <w:gridCol w:w="1557"/>
        <w:gridCol w:w="1509"/>
      </w:tblGrid>
      <w:tr w:rsidR="00AB3788" w:rsidRPr="00370432" w14:paraId="51CF4B98" w14:textId="77777777" w:rsidTr="002C78C9">
        <w:trPr>
          <w:trHeight w:val="300"/>
        </w:trPr>
        <w:tc>
          <w:tcPr>
            <w:tcW w:w="32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7B35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7E4A" w14:textId="77777777" w:rsidR="00AB3788" w:rsidRPr="00370432" w:rsidRDefault="00AB3788" w:rsidP="002C7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587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41B525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K6</w:t>
            </w: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score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:</w:t>
            </w:r>
          </w:p>
        </w:tc>
      </w:tr>
      <w:tr w:rsidR="00AB3788" w:rsidRPr="009124E4" w14:paraId="1F84080F" w14:textId="77777777" w:rsidTr="002C78C9">
        <w:trPr>
          <w:trHeight w:val="330"/>
        </w:trPr>
        <w:tc>
          <w:tcPr>
            <w:tcW w:w="32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93E980" w14:textId="77777777" w:rsidR="00AB3788" w:rsidRPr="009124E4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Country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71A0D3" w14:textId="77777777" w:rsidR="00AB3788" w:rsidRPr="009124E4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Group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14:paraId="0B33A9E1" w14:textId="77777777" w:rsidR="00AB3788" w:rsidRPr="009124E4" w:rsidRDefault="00AB3788" w:rsidP="002C78C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Mean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</w:tcPr>
          <w:p w14:paraId="5808CD84" w14:textId="77777777" w:rsidR="00AB3788" w:rsidRPr="009124E4" w:rsidRDefault="00AB3788" w:rsidP="002C78C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SD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</w:tcPr>
          <w:p w14:paraId="64C1244E" w14:textId="77777777" w:rsidR="00AB3788" w:rsidRPr="009124E4" w:rsidRDefault="00AB3788" w:rsidP="002C78C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443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  <w:r w:rsidRPr="004433F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th</w:t>
            </w:r>
            <w:r w:rsidRPr="00443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percentile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</w:tcPr>
          <w:p w14:paraId="609ABEFE" w14:textId="77777777" w:rsidR="00AB3788" w:rsidRPr="009124E4" w:rsidRDefault="00AB3788" w:rsidP="002C78C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443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5</w:t>
            </w:r>
            <w:r w:rsidRPr="004433F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th</w:t>
            </w:r>
            <w:r w:rsidRPr="00443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percentile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</w:tcPr>
          <w:p w14:paraId="2B9DFD60" w14:textId="77777777" w:rsidR="00AB3788" w:rsidRPr="009124E4" w:rsidRDefault="00AB3788" w:rsidP="002C78C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443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0</w:t>
            </w:r>
            <w:r w:rsidRPr="004433F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th</w:t>
            </w:r>
            <w:r w:rsidRPr="00443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percentile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</w:tcPr>
          <w:p w14:paraId="670E2350" w14:textId="77777777" w:rsidR="00AB3788" w:rsidRPr="009124E4" w:rsidRDefault="00AB3788" w:rsidP="002C78C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443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5</w:t>
            </w:r>
            <w:r w:rsidRPr="004433F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th</w:t>
            </w:r>
            <w:r w:rsidRPr="00443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percentile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</w:tcPr>
          <w:p w14:paraId="246DB34B" w14:textId="77777777" w:rsidR="00AB3788" w:rsidRPr="009124E4" w:rsidRDefault="00AB3788" w:rsidP="002C78C9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443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0</w:t>
            </w:r>
            <w:r w:rsidRPr="004433F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th</w:t>
            </w:r>
            <w:r w:rsidRPr="004433F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percentile</w:t>
            </w:r>
          </w:p>
        </w:tc>
      </w:tr>
      <w:tr w:rsidR="00AB3788" w:rsidRPr="00282838" w14:paraId="47C69C42" w14:textId="77777777" w:rsidTr="002C78C9">
        <w:trPr>
          <w:trHeight w:val="600"/>
        </w:trPr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35E9B0" w14:textId="77777777" w:rsidR="00AB3788" w:rsidRPr="00C63D8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Total (n=7087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52CE4B" w14:textId="77777777" w:rsidR="00AB3788" w:rsidRPr="00C63D8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C0E66B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5.2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4622D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hAnsi="Calibri" w:cs="Calibri"/>
                <w:color w:val="000000"/>
                <w:lang w:val="en-US"/>
              </w:rPr>
              <w:t>4.6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720E0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52AFB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ED7E5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7D3791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C9AB8B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</w:tr>
      <w:tr w:rsidR="00AB3788" w:rsidRPr="00370432" w14:paraId="2318B694" w14:textId="77777777" w:rsidTr="002C78C9">
        <w:trPr>
          <w:trHeight w:val="600"/>
        </w:trPr>
        <w:tc>
          <w:tcPr>
            <w:tcW w:w="322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96562A0" w14:textId="77777777" w:rsidR="00AB3788" w:rsidRPr="00C63D8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Germany (n=1016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855504" w14:textId="77777777" w:rsidR="00AB3788" w:rsidRPr="00C63D8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14:paraId="631B3977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4.9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</w:tcPr>
          <w:p w14:paraId="26788138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4.7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</w:tcPr>
          <w:p w14:paraId="780205E6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</w:tcPr>
          <w:p w14:paraId="00A9507B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</w:tcPr>
          <w:p w14:paraId="7A811EF9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</w:tcPr>
          <w:p w14:paraId="468E41AD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</w:tcPr>
          <w:p w14:paraId="5A7A5B98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453CFD86" w14:textId="77777777" w:rsidTr="002C78C9">
        <w:trPr>
          <w:trHeight w:val="600"/>
        </w:trPr>
        <w:tc>
          <w:tcPr>
            <w:tcW w:w="3223" w:type="dxa"/>
            <w:shd w:val="clear" w:color="auto" w:fill="auto"/>
            <w:noWrap/>
          </w:tcPr>
          <w:p w14:paraId="062115E0" w14:textId="77777777" w:rsidR="00AB3788" w:rsidRPr="00C63D8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Austria (n=1007)</w:t>
            </w:r>
          </w:p>
        </w:tc>
        <w:tc>
          <w:tcPr>
            <w:tcW w:w="1290" w:type="dxa"/>
            <w:shd w:val="clear" w:color="auto" w:fill="auto"/>
            <w:noWrap/>
          </w:tcPr>
          <w:p w14:paraId="3E50D824" w14:textId="77777777" w:rsidR="00AB3788" w:rsidRPr="00C63D8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35" w:type="dxa"/>
            <w:shd w:val="clear" w:color="auto" w:fill="auto"/>
          </w:tcPr>
          <w:p w14:paraId="3E80A589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4.6</w:t>
            </w:r>
          </w:p>
        </w:tc>
        <w:tc>
          <w:tcPr>
            <w:tcW w:w="974" w:type="dxa"/>
            <w:shd w:val="clear" w:color="auto" w:fill="auto"/>
          </w:tcPr>
          <w:p w14:paraId="685B450B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4.4</w:t>
            </w:r>
          </w:p>
        </w:tc>
        <w:tc>
          <w:tcPr>
            <w:tcW w:w="1504" w:type="dxa"/>
            <w:shd w:val="clear" w:color="auto" w:fill="auto"/>
          </w:tcPr>
          <w:p w14:paraId="1074B3C1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shd w:val="clear" w:color="auto" w:fill="auto"/>
          </w:tcPr>
          <w:p w14:paraId="6820B725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shd w:val="clear" w:color="auto" w:fill="auto"/>
          </w:tcPr>
          <w:p w14:paraId="4A1F03F2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57" w:type="dxa"/>
            <w:shd w:val="clear" w:color="auto" w:fill="auto"/>
          </w:tcPr>
          <w:p w14:paraId="22E73E45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509" w:type="dxa"/>
            <w:shd w:val="clear" w:color="auto" w:fill="auto"/>
          </w:tcPr>
          <w:p w14:paraId="1C4CB15D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</w:tr>
      <w:tr w:rsidR="00AB3788" w:rsidRPr="00370432" w14:paraId="3D0EB98F" w14:textId="77777777" w:rsidTr="002C78C9">
        <w:trPr>
          <w:trHeight w:val="600"/>
        </w:trPr>
        <w:tc>
          <w:tcPr>
            <w:tcW w:w="3223" w:type="dxa"/>
            <w:shd w:val="clear" w:color="auto" w:fill="auto"/>
            <w:noWrap/>
          </w:tcPr>
          <w:p w14:paraId="4FD6D51F" w14:textId="77777777" w:rsidR="00AB3788" w:rsidRPr="00C63D8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France (n=1033)</w:t>
            </w:r>
          </w:p>
        </w:tc>
        <w:tc>
          <w:tcPr>
            <w:tcW w:w="1290" w:type="dxa"/>
            <w:shd w:val="clear" w:color="auto" w:fill="auto"/>
            <w:noWrap/>
          </w:tcPr>
          <w:p w14:paraId="7FBADF20" w14:textId="77777777" w:rsidR="00AB3788" w:rsidRPr="00C63D8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35" w:type="dxa"/>
            <w:shd w:val="clear" w:color="auto" w:fill="auto"/>
          </w:tcPr>
          <w:p w14:paraId="3F0EB8CC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5.1</w:t>
            </w:r>
          </w:p>
        </w:tc>
        <w:tc>
          <w:tcPr>
            <w:tcW w:w="974" w:type="dxa"/>
            <w:shd w:val="clear" w:color="auto" w:fill="auto"/>
          </w:tcPr>
          <w:p w14:paraId="32D452C9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4.6</w:t>
            </w:r>
          </w:p>
        </w:tc>
        <w:tc>
          <w:tcPr>
            <w:tcW w:w="1504" w:type="dxa"/>
            <w:shd w:val="clear" w:color="auto" w:fill="auto"/>
          </w:tcPr>
          <w:p w14:paraId="1678B958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shd w:val="clear" w:color="auto" w:fill="auto"/>
          </w:tcPr>
          <w:p w14:paraId="306B3405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shd w:val="clear" w:color="auto" w:fill="auto"/>
          </w:tcPr>
          <w:p w14:paraId="1BB76F7F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557" w:type="dxa"/>
            <w:shd w:val="clear" w:color="auto" w:fill="auto"/>
          </w:tcPr>
          <w:p w14:paraId="673D2025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509" w:type="dxa"/>
            <w:shd w:val="clear" w:color="auto" w:fill="auto"/>
          </w:tcPr>
          <w:p w14:paraId="2F071072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14A3AFF5" w14:textId="77777777" w:rsidTr="002C78C9">
        <w:trPr>
          <w:trHeight w:val="600"/>
        </w:trPr>
        <w:tc>
          <w:tcPr>
            <w:tcW w:w="3223" w:type="dxa"/>
            <w:shd w:val="clear" w:color="auto" w:fill="auto"/>
            <w:noWrap/>
          </w:tcPr>
          <w:p w14:paraId="78F17C1C" w14:textId="77777777" w:rsidR="00AB3788" w:rsidRPr="00C63D8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Italy (n=1005)</w:t>
            </w:r>
          </w:p>
        </w:tc>
        <w:tc>
          <w:tcPr>
            <w:tcW w:w="1290" w:type="dxa"/>
            <w:shd w:val="clear" w:color="auto" w:fill="auto"/>
            <w:noWrap/>
          </w:tcPr>
          <w:p w14:paraId="63334437" w14:textId="77777777" w:rsidR="00AB3788" w:rsidRPr="00C63D8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35" w:type="dxa"/>
            <w:shd w:val="clear" w:color="auto" w:fill="auto"/>
          </w:tcPr>
          <w:p w14:paraId="40CCF089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5.3</w:t>
            </w:r>
          </w:p>
        </w:tc>
        <w:tc>
          <w:tcPr>
            <w:tcW w:w="974" w:type="dxa"/>
            <w:shd w:val="clear" w:color="auto" w:fill="auto"/>
          </w:tcPr>
          <w:p w14:paraId="11348998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4.3</w:t>
            </w:r>
          </w:p>
        </w:tc>
        <w:tc>
          <w:tcPr>
            <w:tcW w:w="1504" w:type="dxa"/>
            <w:shd w:val="clear" w:color="auto" w:fill="auto"/>
          </w:tcPr>
          <w:p w14:paraId="278F4D2F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shd w:val="clear" w:color="auto" w:fill="auto"/>
          </w:tcPr>
          <w:p w14:paraId="3F90CA0F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shd w:val="clear" w:color="auto" w:fill="auto"/>
          </w:tcPr>
          <w:p w14:paraId="30A46DF4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557" w:type="dxa"/>
            <w:shd w:val="clear" w:color="auto" w:fill="auto"/>
          </w:tcPr>
          <w:p w14:paraId="2F1AEE93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509" w:type="dxa"/>
            <w:shd w:val="clear" w:color="auto" w:fill="auto"/>
          </w:tcPr>
          <w:p w14:paraId="373F5B70" w14:textId="77777777" w:rsidR="00AB3788" w:rsidRPr="00C63D8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3D8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58716AB0" w14:textId="77777777" w:rsidTr="002C78C9">
        <w:trPr>
          <w:trHeight w:val="600"/>
        </w:trPr>
        <w:tc>
          <w:tcPr>
            <w:tcW w:w="3223" w:type="dxa"/>
            <w:shd w:val="clear" w:color="auto" w:fill="auto"/>
            <w:noWrap/>
          </w:tcPr>
          <w:p w14:paraId="66A1FC6E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Poland (n=999)</w:t>
            </w:r>
          </w:p>
        </w:tc>
        <w:tc>
          <w:tcPr>
            <w:tcW w:w="1290" w:type="dxa"/>
            <w:shd w:val="clear" w:color="auto" w:fill="auto"/>
            <w:noWrap/>
          </w:tcPr>
          <w:p w14:paraId="6F5DEB2A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35" w:type="dxa"/>
            <w:shd w:val="clear" w:color="auto" w:fill="auto"/>
          </w:tcPr>
          <w:p w14:paraId="011396F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.</w:t>
            </w: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974" w:type="dxa"/>
            <w:shd w:val="clear" w:color="auto" w:fill="auto"/>
          </w:tcPr>
          <w:p w14:paraId="6793E43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.</w:t>
            </w: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504" w:type="dxa"/>
            <w:shd w:val="clear" w:color="auto" w:fill="auto"/>
          </w:tcPr>
          <w:p w14:paraId="2FA7D5D3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shd w:val="clear" w:color="auto" w:fill="auto"/>
          </w:tcPr>
          <w:p w14:paraId="54C2C08A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04" w:type="dxa"/>
            <w:shd w:val="clear" w:color="auto" w:fill="auto"/>
          </w:tcPr>
          <w:p w14:paraId="4E615383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557" w:type="dxa"/>
            <w:shd w:val="clear" w:color="auto" w:fill="auto"/>
          </w:tcPr>
          <w:p w14:paraId="06CD9937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509" w:type="dxa"/>
            <w:shd w:val="clear" w:color="auto" w:fill="auto"/>
          </w:tcPr>
          <w:p w14:paraId="187B978B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4C980D99" w14:textId="77777777" w:rsidTr="002C78C9">
        <w:trPr>
          <w:trHeight w:val="600"/>
        </w:trPr>
        <w:tc>
          <w:tcPr>
            <w:tcW w:w="3223" w:type="dxa"/>
            <w:shd w:val="clear" w:color="auto" w:fill="auto"/>
            <w:noWrap/>
          </w:tcPr>
          <w:p w14:paraId="1216CED0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Netherlands (n=1017)</w:t>
            </w:r>
          </w:p>
        </w:tc>
        <w:tc>
          <w:tcPr>
            <w:tcW w:w="1290" w:type="dxa"/>
            <w:shd w:val="clear" w:color="auto" w:fill="auto"/>
            <w:noWrap/>
          </w:tcPr>
          <w:p w14:paraId="1008B21F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35" w:type="dxa"/>
            <w:shd w:val="clear" w:color="auto" w:fill="auto"/>
          </w:tcPr>
          <w:p w14:paraId="38A5F759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.</w:t>
            </w: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974" w:type="dxa"/>
            <w:shd w:val="clear" w:color="auto" w:fill="auto"/>
          </w:tcPr>
          <w:p w14:paraId="520EF1F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.</w:t>
            </w: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504" w:type="dxa"/>
            <w:shd w:val="clear" w:color="auto" w:fill="auto"/>
          </w:tcPr>
          <w:p w14:paraId="22665CE4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shd w:val="clear" w:color="auto" w:fill="auto"/>
          </w:tcPr>
          <w:p w14:paraId="4C065278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shd w:val="clear" w:color="auto" w:fill="auto"/>
          </w:tcPr>
          <w:p w14:paraId="2996B5EA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57" w:type="dxa"/>
            <w:shd w:val="clear" w:color="auto" w:fill="auto"/>
          </w:tcPr>
          <w:p w14:paraId="15CD9034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509" w:type="dxa"/>
            <w:shd w:val="clear" w:color="auto" w:fill="auto"/>
          </w:tcPr>
          <w:p w14:paraId="0A21C53B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</w:tr>
      <w:tr w:rsidR="00AB3788" w:rsidRPr="00370432" w14:paraId="5B1D9DE2" w14:textId="77777777" w:rsidTr="002C78C9">
        <w:trPr>
          <w:trHeight w:val="600"/>
        </w:trPr>
        <w:tc>
          <w:tcPr>
            <w:tcW w:w="32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4E8406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Spain (n=1010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2B7AB2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14:paraId="220EF86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.</w:t>
            </w: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</w:tcPr>
          <w:p w14:paraId="335D35D4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.</w:t>
            </w: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</w:tcPr>
          <w:p w14:paraId="19E6E3C1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</w:tcPr>
          <w:p w14:paraId="49BC1F81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</w:tcPr>
          <w:p w14:paraId="51118123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</w:tcPr>
          <w:p w14:paraId="2793FD6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</w:tcPr>
          <w:p w14:paraId="736DECA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36D2E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7FE6835B" w14:textId="77777777" w:rsidTr="002C78C9">
        <w:trPr>
          <w:trHeight w:val="300"/>
        </w:trPr>
        <w:tc>
          <w:tcPr>
            <w:tcW w:w="3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DCD1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Germany (n=1016)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FF1C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8-29 year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D66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.6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D3CF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9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9F97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3335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3971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7EF1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A3B0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</w:tr>
      <w:tr w:rsidR="00AB3788" w:rsidRPr="00370432" w14:paraId="70D75672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33E4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9928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0-3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5983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E975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.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F270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90B9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E178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B7C0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FDA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</w:tr>
      <w:tr w:rsidR="00AB3788" w:rsidRPr="00370432" w14:paraId="784935F0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3EA4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CA5C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0-4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E86A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FEC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.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E594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0FD8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AA56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800E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789E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</w:tr>
      <w:tr w:rsidR="00AB3788" w:rsidRPr="00370432" w14:paraId="40A34084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31A6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71B7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0-5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4D1A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AD3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2D55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EB5F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7F04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9EAF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7E6E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6BC97267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D9D9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4820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0-6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DBDA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071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.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255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5DDB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74B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BE36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E687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</w:tr>
      <w:tr w:rsidR="00AB3788" w:rsidRPr="00370432" w14:paraId="292B8366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BD74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C211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≥70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BF1E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E3E6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.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CE16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1289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E4DE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DCFB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7C3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</w:tr>
      <w:tr w:rsidR="00AB3788" w:rsidRPr="00370432" w14:paraId="77B688C5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B600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Austria (n=100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DE96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8-2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105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7A88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7678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A2E0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3794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F830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37F4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2F67B298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D498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9BC3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0-3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9229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EE5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.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137F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B1F9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783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EEBA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4A3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1C51791E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400B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C322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0-4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C0B9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5D15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F3B3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0AA5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360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AAF1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AC94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569B7E4D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3515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67E2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0-5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095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3574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727E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1876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5067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665F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142A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</w:tr>
      <w:tr w:rsidR="00AB3788" w:rsidRPr="00370432" w14:paraId="7108CF96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3128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958F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0-6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7A78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4089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.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93AB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0765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ACB1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FE03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685F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</w:tr>
      <w:tr w:rsidR="00AB3788" w:rsidRPr="00370432" w14:paraId="7C2FC30F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ADD7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1726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≥70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0B5B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9A5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.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03C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71F0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F34E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DF7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8477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</w:tr>
      <w:tr w:rsidR="00AB3788" w:rsidRPr="00370432" w14:paraId="6D8AB7E6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2423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France (n=103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3F22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8-2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F530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F366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7C68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47EB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EDA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9728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B1C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</w:tr>
      <w:tr w:rsidR="00AB3788" w:rsidRPr="00370432" w14:paraId="14D61608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D5C2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6032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0-3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4D96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2AD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.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430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CB60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D533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EF9F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AEC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</w:tr>
      <w:tr w:rsidR="00AB3788" w:rsidRPr="00370432" w14:paraId="5817E403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E44E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7567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0-4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CE0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D12F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C33A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7488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4924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CBB6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D298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60058551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3C48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4CEE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0-5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17D4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2A43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04C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7E11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01C1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3011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C5A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61005886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5DD9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3D79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0-6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3D86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0D1B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8CF7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B67E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0D03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1511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F316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</w:tr>
      <w:tr w:rsidR="00AB3788" w:rsidRPr="00370432" w14:paraId="6A4FA4B0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FC19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28BD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≥70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DCD0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DEAB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2E6B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B914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17E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828A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BEC0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</w:tr>
      <w:tr w:rsidR="00AB3788" w:rsidRPr="00370432" w14:paraId="7DBC5EB1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E515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Italy (n=100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14BE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8-2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AD1F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.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278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02E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E223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40B8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8AD1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41B4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</w:tr>
      <w:tr w:rsidR="00AB3788" w:rsidRPr="00370432" w14:paraId="488DF899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B75E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6FC8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0-3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354E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CF86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0785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49D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873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14D6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423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</w:tr>
      <w:tr w:rsidR="00AB3788" w:rsidRPr="00370432" w14:paraId="5AE3AAC1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E8A4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9400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0-4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9539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81A7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A44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417B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ECCA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EACE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D08E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63645626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9FC7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842F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0-5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F8AF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23E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E01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8809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9065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4557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DB7F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35E511C3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E6CB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BE4D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0-6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97E4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F2D9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53C3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2D18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AF9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CED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A9F0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</w:tr>
      <w:tr w:rsidR="00AB3788" w:rsidRPr="00370432" w14:paraId="0202D1BD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3ACF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F04A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≥70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1F9A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0CD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.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9EC5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B42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D633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30A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47FF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</w:tr>
      <w:tr w:rsidR="00AB3788" w:rsidRPr="00370432" w14:paraId="0EE601E2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F9CE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Poland (n=99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2BE1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8-2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31A1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ADA1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BF8B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3154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4AD9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0674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5CA5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6B21C80A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E9B5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9DD8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0-3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402F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2750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F28B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871A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CAA9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838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56A5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</w:tr>
      <w:tr w:rsidR="00AB3788" w:rsidRPr="00370432" w14:paraId="3CFCA7DE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0825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251E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0-4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DA25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AD03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1165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5091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B4B3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11C5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64C5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63FDE154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C25F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7E5E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0-5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BD68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0FC7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2CB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759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F6C8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1C1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6CF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</w:tr>
      <w:tr w:rsidR="00AB3788" w:rsidRPr="00370432" w14:paraId="44B21BE0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2EEE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2B05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0-6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0807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CAA3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9DBE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4348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2961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2A68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AC26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7E6CF12B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33C4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ECC6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≥70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4A76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6550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.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7CB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2DD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2A89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ACE6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F04F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431E433A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032C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Netherlands (n=101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6EE6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8-2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451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A360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.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5990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D24A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26B8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1F68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CC5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</w:tr>
      <w:tr w:rsidR="00AB3788" w:rsidRPr="00370432" w14:paraId="1DB99418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CEF3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3A0A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0-3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4B8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.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49B9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.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0E74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6696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584A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F9E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1543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</w:p>
        </w:tc>
      </w:tr>
      <w:tr w:rsidR="00AB3788" w:rsidRPr="00370432" w14:paraId="617D219D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0DCB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23FA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0-4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F1C8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55D4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8D7F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EEB1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E6E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D7D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CA85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52DFEA8B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60F3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06BE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0-5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9744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E94A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.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90B4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148B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F975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B2A0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9C0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</w:tr>
      <w:tr w:rsidR="00AB3788" w:rsidRPr="00370432" w14:paraId="31A773C1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AD09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2A9A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0-6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4B5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D42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.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8E53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E709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18CB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D308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7E9E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</w:tr>
      <w:tr w:rsidR="00AB3788" w:rsidRPr="00370432" w14:paraId="00D0A0C7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77FA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6287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≥70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8B11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.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F13F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.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DF1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7F9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C93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761B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B5D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</w:tr>
      <w:tr w:rsidR="00AB3788" w:rsidRPr="00370432" w14:paraId="3526F334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9C54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Spain (n=101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1889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8-2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12CA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7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B31E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.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304F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193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6C7B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71F1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FA6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</w:tr>
      <w:tr w:rsidR="00AB3788" w:rsidRPr="00370432" w14:paraId="148658FA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D002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A675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0-3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A627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033B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.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B8D6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D1B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445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4B47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8BB4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</w:tr>
      <w:tr w:rsidR="00AB3788" w:rsidRPr="00370432" w14:paraId="1F45284C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2778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E65B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0-4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2100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.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F08A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BB6B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D72E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DB59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C4CA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62F5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</w:tr>
      <w:tr w:rsidR="00AB3788" w:rsidRPr="00370432" w14:paraId="404376D8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B68A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982E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0-59 yea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2AE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96A6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1BF8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E5BD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6C2F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2FD3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88F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4D7993FA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0885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BE2A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60-69 years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482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.7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7DA6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6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35F3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93A7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488E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5616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7669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0B6B6634" w14:textId="77777777" w:rsidTr="002C78C9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C525" w14:textId="77777777" w:rsidR="00AB3788" w:rsidRPr="0037043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E08CA" w14:textId="77777777" w:rsidR="00AB3788" w:rsidRPr="0037043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≥70 year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3F9E4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63E65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.4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4AD17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13A9F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2DBDA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8F7DC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99F92" w14:textId="77777777" w:rsidR="00AB3788" w:rsidRPr="0037043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0432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</w:tr>
      <w:tr w:rsidR="00AB3788" w:rsidRPr="00370432" w14:paraId="456CA12E" w14:textId="77777777" w:rsidTr="002C78C9">
        <w:trPr>
          <w:trHeight w:val="300"/>
        </w:trPr>
        <w:tc>
          <w:tcPr>
            <w:tcW w:w="32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3C9B47" w14:textId="77777777" w:rsidR="00AB3788" w:rsidRPr="009877A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Germany (n=1016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1DCA15" w14:textId="77777777" w:rsidR="00AB3788" w:rsidRPr="009877A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Male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DE78EC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.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D1C1C9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.4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0423DF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E0F268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C07C29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681ED1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72FD4F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</w:tr>
      <w:tr w:rsidR="00AB3788" w:rsidRPr="00370432" w14:paraId="13A7CFE2" w14:textId="77777777" w:rsidTr="002C78C9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</w:tcPr>
          <w:p w14:paraId="7370479C" w14:textId="77777777" w:rsidR="00AB3788" w:rsidRPr="009877A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35782D13" w14:textId="77777777" w:rsidR="00AB3788" w:rsidRPr="009877A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5E66000D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5.5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0A1CDDE0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.9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1078841D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7A7106AD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5D1A1940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14:paraId="4D479693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4E685593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32706797" w14:textId="77777777" w:rsidTr="002C78C9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</w:tcPr>
          <w:p w14:paraId="27DEBEA9" w14:textId="77777777" w:rsidR="00AB3788" w:rsidRPr="009877A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Austria (n=1007)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27451DA8" w14:textId="77777777" w:rsidR="00AB3788" w:rsidRPr="009877A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Male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218F7BB7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.4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1889F27A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.3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7F27E15F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37FDFC6A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25C92E93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14:paraId="320C7C7E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2410C55E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</w:tr>
      <w:tr w:rsidR="00AB3788" w:rsidRPr="00370432" w14:paraId="5F717C86" w14:textId="77777777" w:rsidTr="002C78C9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</w:tcPr>
          <w:p w14:paraId="1D42C76D" w14:textId="77777777" w:rsidR="00AB3788" w:rsidRPr="009877A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25E96396" w14:textId="77777777" w:rsidR="00AB3788" w:rsidRPr="009877A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059E33CF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.9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21363629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.5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37C891F2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2493BC98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52B6D83A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14:paraId="4B920E13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3D32C30C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</w:tr>
      <w:tr w:rsidR="00AB3788" w:rsidRPr="00370432" w14:paraId="60C193E3" w14:textId="77777777" w:rsidTr="002C78C9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</w:tcPr>
          <w:p w14:paraId="1FC3005E" w14:textId="77777777" w:rsidR="00AB3788" w:rsidRPr="009877A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France (n=1033)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16F1C7E7" w14:textId="77777777" w:rsidR="00AB3788" w:rsidRPr="009877A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Male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548EB3C5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.8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01937805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.5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116FF711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0F65F0D7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54D526C8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14:paraId="103DB178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29CE0C7B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300E327C" w14:textId="77777777" w:rsidTr="002C78C9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</w:tcPr>
          <w:p w14:paraId="7D53570F" w14:textId="77777777" w:rsidR="00AB3788" w:rsidRPr="009877A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013FD45D" w14:textId="77777777" w:rsidR="00AB3788" w:rsidRPr="009877A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08C29548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5.4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2BE5A60D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.6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24201D39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7F0DE364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52D9670E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14:paraId="79535FB8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0E8C1BAB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17E682FC" w14:textId="77777777" w:rsidTr="002C78C9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</w:tcPr>
          <w:p w14:paraId="2BB37DD7" w14:textId="77777777" w:rsidR="00AB3788" w:rsidRPr="009877A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Italy (n=1005)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1FEF5CD3" w14:textId="77777777" w:rsidR="00AB3788" w:rsidRPr="009877A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Male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3CC8DB93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.8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009C76D7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.1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0D87C0D1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2BFCD9EF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1E417A29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14:paraId="50F827EF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5B20E463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</w:tr>
      <w:tr w:rsidR="00AB3788" w:rsidRPr="00370432" w14:paraId="5DCDE8E4" w14:textId="77777777" w:rsidTr="002C78C9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</w:tcPr>
          <w:p w14:paraId="013BA8EF" w14:textId="77777777" w:rsidR="00AB3788" w:rsidRPr="009877A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68CC92D1" w14:textId="77777777" w:rsidR="00AB3788" w:rsidRPr="009877A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0B294C66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5.9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4A649648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.5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0FE62EF6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0CA44EF0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1675102D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14:paraId="23FA50A9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54F533B7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</w:tr>
      <w:tr w:rsidR="00AB3788" w:rsidRPr="00370432" w14:paraId="107149BC" w14:textId="77777777" w:rsidTr="002C78C9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</w:tcPr>
          <w:p w14:paraId="3F6C64DF" w14:textId="77777777" w:rsidR="00AB3788" w:rsidRPr="009877A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Poland (n=999)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3C668405" w14:textId="77777777" w:rsidR="00AB3788" w:rsidRPr="009877A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Male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43E398D2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5.8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0D6A8470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.5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4A676F7D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7D2CEE17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3FB6E6D6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14:paraId="66C26A98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4B8034AA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5FC84ADB" w14:textId="77777777" w:rsidTr="002C78C9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</w:tcPr>
          <w:p w14:paraId="65265AF4" w14:textId="77777777" w:rsidR="00AB3788" w:rsidRPr="009877A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0B7C428C" w14:textId="77777777" w:rsidR="00AB3788" w:rsidRPr="009877A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3911AAA9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6.5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75CCD8E7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.4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4EAA0902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6C286B90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65B36B58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14:paraId="2F2A0EDF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7B895D2C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</w:tr>
      <w:tr w:rsidR="00AB3788" w:rsidRPr="00370432" w14:paraId="674D9F68" w14:textId="77777777" w:rsidTr="002C78C9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</w:tcPr>
          <w:p w14:paraId="21ECA6BA" w14:textId="77777777" w:rsidR="00AB3788" w:rsidRPr="009877A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Netherlands (n=1017)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0EC4E805" w14:textId="77777777" w:rsidR="00AB3788" w:rsidRPr="009877A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Male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3305AF01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3.7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7C179320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.7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2F7423B1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158A1AE4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6E364B48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14:paraId="33F2FAAC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0B877985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1</w:t>
            </w:r>
          </w:p>
        </w:tc>
      </w:tr>
      <w:tr w:rsidR="00AB3788" w:rsidRPr="00370432" w14:paraId="29D2A82D" w14:textId="77777777" w:rsidTr="002C78C9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</w:tcPr>
          <w:p w14:paraId="27E94C8C" w14:textId="77777777" w:rsidR="00AB3788" w:rsidRPr="009877A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3C2A62B0" w14:textId="77777777" w:rsidR="00AB3788" w:rsidRPr="009877A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Female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4118CCE2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.4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6F78D6DC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.8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09D7B12F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32B503E9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6563BF15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14:paraId="3EA686BC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158BA8AD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71B26BDD" w14:textId="77777777" w:rsidTr="002C78C9">
        <w:trPr>
          <w:trHeight w:val="300"/>
        </w:trPr>
        <w:tc>
          <w:tcPr>
            <w:tcW w:w="3223" w:type="dxa"/>
            <w:shd w:val="clear" w:color="auto" w:fill="auto"/>
            <w:noWrap/>
            <w:vAlign w:val="bottom"/>
          </w:tcPr>
          <w:p w14:paraId="118A8A16" w14:textId="77777777" w:rsidR="00AB3788" w:rsidRPr="009877A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Spain (n=1010)</w:t>
            </w:r>
          </w:p>
        </w:tc>
        <w:tc>
          <w:tcPr>
            <w:tcW w:w="1290" w:type="dxa"/>
            <w:shd w:val="clear" w:color="auto" w:fill="auto"/>
            <w:noWrap/>
            <w:vAlign w:val="bottom"/>
          </w:tcPr>
          <w:p w14:paraId="0AE02944" w14:textId="77777777" w:rsidR="00AB3788" w:rsidRPr="009877A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Male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549BBCD1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5.5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75A770B8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.6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339C3808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0B1E680C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14:paraId="288A3F5F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14:paraId="5AADDD07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5B053440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</w:p>
        </w:tc>
      </w:tr>
      <w:tr w:rsidR="00AB3788" w:rsidRPr="00370432" w14:paraId="6CCACA03" w14:textId="77777777" w:rsidTr="002C78C9">
        <w:trPr>
          <w:trHeight w:val="300"/>
        </w:trPr>
        <w:tc>
          <w:tcPr>
            <w:tcW w:w="32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E0FDB6" w14:textId="77777777" w:rsidR="00AB3788" w:rsidRPr="009877A2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7215D9" w14:textId="77777777" w:rsidR="00AB3788" w:rsidRPr="009877A2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Female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BCDA70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6.7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149B6E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4.8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9BB343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38FC2F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2F9807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E80F2B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9AE187" w14:textId="77777777" w:rsidR="00AB3788" w:rsidRPr="009877A2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77A2">
              <w:rPr>
                <w:rFonts w:ascii="Calibri" w:eastAsia="Times New Roman" w:hAnsi="Calibri" w:cs="Calibri"/>
                <w:color w:val="000000"/>
                <w:lang w:val="en-US" w:eastAsia="de-DE"/>
              </w:rPr>
              <w:t>13</w:t>
            </w:r>
          </w:p>
        </w:tc>
      </w:tr>
    </w:tbl>
    <w:p w14:paraId="3AB4CA5A" w14:textId="77777777" w:rsidR="00AB3788" w:rsidRDefault="00AB3788" w:rsidP="00AB3788">
      <w:pPr>
        <w:rPr>
          <w:lang w:val="en-US"/>
        </w:rPr>
      </w:pPr>
    </w:p>
    <w:p w14:paraId="44C3C2E0" w14:textId="77777777" w:rsidR="00AB3788" w:rsidRDefault="00AB3788" w:rsidP="00AB3788">
      <w:pPr>
        <w:rPr>
          <w:sz w:val="32"/>
          <w:szCs w:val="32"/>
        </w:rPr>
      </w:pPr>
      <w:r>
        <w:br w:type="page"/>
      </w:r>
    </w:p>
    <w:p w14:paraId="2517DF99" w14:textId="77777777" w:rsidR="00AB3788" w:rsidRPr="00D36AEB" w:rsidRDefault="00AB3788" w:rsidP="00AB3788">
      <w:r w:rsidRPr="00282838">
        <w:lastRenderedPageBreak/>
        <w:t xml:space="preserve">Supplementary Table </w:t>
      </w:r>
      <w:r>
        <w:t>3</w:t>
      </w:r>
      <w:r w:rsidRPr="00282838">
        <w:t xml:space="preserve">: Regression model for predicting K6 </w:t>
      </w:r>
      <w:proofErr w:type="gramStart"/>
      <w:r w:rsidRPr="00282838">
        <w:t>scores</w:t>
      </w:r>
      <w:proofErr w:type="gramEnd"/>
      <w:r w:rsidRPr="006E15DB">
        <w:t xml:space="preserve">  </w:t>
      </w:r>
    </w:p>
    <w:tbl>
      <w:tblPr>
        <w:tblW w:w="12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0"/>
        <w:gridCol w:w="676"/>
        <w:gridCol w:w="2244"/>
        <w:gridCol w:w="1200"/>
        <w:gridCol w:w="1200"/>
        <w:gridCol w:w="1840"/>
        <w:gridCol w:w="1200"/>
      </w:tblGrid>
      <w:tr w:rsidR="00AB3788" w:rsidRPr="006E15DB" w14:paraId="7F5078EC" w14:textId="77777777" w:rsidTr="002C78C9">
        <w:trPr>
          <w:trHeight w:val="300"/>
        </w:trPr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AA5B" w14:textId="77777777" w:rsidR="00AB3788" w:rsidRPr="000F49F3" w:rsidRDefault="00AB3788" w:rsidP="002C78C9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91A42" w14:textId="77777777" w:rsidR="00AB3788" w:rsidRPr="00147632" w:rsidRDefault="00AB3788" w:rsidP="002C78C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Univariate models</w:t>
            </w:r>
          </w:p>
        </w:tc>
        <w:tc>
          <w:tcPr>
            <w:tcW w:w="4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12E78" w14:textId="77777777" w:rsidR="00AB3788" w:rsidRPr="006E15DB" w:rsidRDefault="00AB3788" w:rsidP="002C78C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ultivariab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model</w:t>
            </w:r>
          </w:p>
        </w:tc>
      </w:tr>
      <w:tr w:rsidR="00AB3788" w:rsidRPr="006E15DB" w14:paraId="59650531" w14:textId="77777777" w:rsidTr="002C78C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BF2F0" w14:textId="77777777" w:rsidR="00AB3788" w:rsidRPr="006E15DB" w:rsidRDefault="00AB3788" w:rsidP="002C78C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Variabl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3CF1C" w14:textId="77777777" w:rsidR="00AB3788" w:rsidRPr="006E15DB" w:rsidRDefault="00AB3788" w:rsidP="002C78C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eta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D2A8F" w14:textId="77777777" w:rsidR="00AB3788" w:rsidRPr="00147632" w:rsidRDefault="00AB3788" w:rsidP="002C78C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95% CI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66B12" w14:textId="77777777" w:rsidR="00AB3788" w:rsidRPr="006E15DB" w:rsidRDefault="00AB3788" w:rsidP="002C78C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665113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et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41474E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59497E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value</w:t>
            </w:r>
          </w:p>
        </w:tc>
      </w:tr>
      <w:tr w:rsidR="00AB3788" w:rsidRPr="006E15DB" w14:paraId="2677C0FD" w14:textId="77777777" w:rsidTr="002C78C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1F44" w14:textId="77777777" w:rsidR="00AB3788" w:rsidRPr="006E15DB" w:rsidRDefault="00AB3788" w:rsidP="002C7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Constant for multivariable model**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394F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8217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5F88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8C091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0648E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5.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6.35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E4207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</w:tr>
      <w:tr w:rsidR="00AB3788" w:rsidRPr="006E15DB" w14:paraId="44C774C4" w14:textId="77777777" w:rsidTr="002C78C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7776" w14:textId="77777777" w:rsidR="00AB3788" w:rsidRPr="006E15DB" w:rsidRDefault="00AB3788" w:rsidP="002C7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ge (reference 18-29years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C3A1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E88E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96D18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B25EE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B111A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BCCAB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AB3788" w:rsidRPr="006E15DB" w14:paraId="59DBFBB2" w14:textId="77777777" w:rsidTr="002C78C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6955" w14:textId="77777777" w:rsidR="00AB3788" w:rsidRPr="006E15DB" w:rsidRDefault="00AB3788" w:rsidP="002C78C9">
            <w:pPr>
              <w:spacing w:after="0" w:line="240" w:lineRule="auto"/>
              <w:ind w:firstLine="20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0-39 year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0AB76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E8F95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hAnsi="Arial" w:cs="Arial"/>
                <w:sz w:val="20"/>
                <w:szCs w:val="20"/>
              </w:rPr>
              <w:t>[-0,53, 0,24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70611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hAnsi="Arial" w:cs="Arial"/>
                <w:sz w:val="20"/>
                <w:szCs w:val="20"/>
              </w:rPr>
              <w:t>0,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0AA32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15DB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E08D9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-0.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.02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627A7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15DB">
              <w:rPr>
                <w:rFonts w:ascii="Arial" w:hAnsi="Arial" w:cs="Arial"/>
                <w:sz w:val="20"/>
                <w:szCs w:val="20"/>
              </w:rPr>
              <w:t>067</w:t>
            </w:r>
          </w:p>
        </w:tc>
      </w:tr>
      <w:tr w:rsidR="00AB3788" w:rsidRPr="006E15DB" w14:paraId="4434D99D" w14:textId="77777777" w:rsidTr="002C78C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D2B0" w14:textId="77777777" w:rsidR="00AB3788" w:rsidRPr="006E15DB" w:rsidRDefault="00AB3788" w:rsidP="002C78C9">
            <w:pPr>
              <w:spacing w:after="0" w:line="240" w:lineRule="auto"/>
              <w:ind w:firstLine="20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0-49 year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68534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hAnsi="Arial" w:cs="Arial"/>
                <w:sz w:val="20"/>
                <w:szCs w:val="20"/>
              </w:rPr>
              <w:t>-0.8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0D881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hAnsi="Arial" w:cs="Arial"/>
                <w:sz w:val="20"/>
                <w:szCs w:val="20"/>
              </w:rPr>
              <w:t>[-1,21, -0,47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ECB0A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03A58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15D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AF12C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-1.4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7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30F75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</w:tr>
      <w:tr w:rsidR="00AB3788" w:rsidRPr="006E15DB" w14:paraId="278E5B3F" w14:textId="77777777" w:rsidTr="002C78C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3B45" w14:textId="77777777" w:rsidR="00AB3788" w:rsidRPr="006E15DB" w:rsidRDefault="00AB3788" w:rsidP="002C78C9">
            <w:pPr>
              <w:spacing w:after="0" w:line="240" w:lineRule="auto"/>
              <w:ind w:firstLine="20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0-59 year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79ABC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hAnsi="Arial" w:cs="Arial"/>
                <w:sz w:val="20"/>
                <w:szCs w:val="20"/>
              </w:rPr>
              <w:t>-1.1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801E1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hAnsi="Arial" w:cs="Arial"/>
                <w:sz w:val="20"/>
                <w:szCs w:val="20"/>
              </w:rPr>
              <w:t>[-1,56, -0,81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CD794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6FD24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15DB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A26A5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2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9563E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</w:tr>
      <w:tr w:rsidR="00AB3788" w:rsidRPr="006E15DB" w14:paraId="4AB73C02" w14:textId="77777777" w:rsidTr="002C78C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47BF" w14:textId="77777777" w:rsidR="00AB3788" w:rsidRPr="006E15DB" w:rsidRDefault="00AB3788" w:rsidP="002C78C9">
            <w:pPr>
              <w:spacing w:after="0" w:line="240" w:lineRule="auto"/>
              <w:ind w:firstLine="20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0-69 year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02548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hAnsi="Arial" w:cs="Arial"/>
                <w:sz w:val="20"/>
                <w:szCs w:val="20"/>
              </w:rPr>
              <w:t>-1.7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30C28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hAnsi="Arial" w:cs="Arial"/>
                <w:sz w:val="20"/>
                <w:szCs w:val="20"/>
              </w:rPr>
              <w:t>[-2,16, -1,38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61B91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C7CFE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15D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3E4BB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AA636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</w:tr>
      <w:tr w:rsidR="00AB3788" w:rsidRPr="006E15DB" w14:paraId="2B365D4A" w14:textId="77777777" w:rsidTr="002C78C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031F" w14:textId="77777777" w:rsidR="00AB3788" w:rsidRPr="006E15DB" w:rsidRDefault="00AB3788" w:rsidP="002C78C9">
            <w:pPr>
              <w:spacing w:after="0" w:line="240" w:lineRule="auto"/>
              <w:ind w:firstLine="20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0+ year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2B9C5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hAnsi="Arial" w:cs="Arial"/>
                <w:sz w:val="20"/>
                <w:szCs w:val="20"/>
              </w:rPr>
              <w:t>-2.3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D77A3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hAnsi="Arial" w:cs="Arial"/>
                <w:sz w:val="20"/>
                <w:szCs w:val="20"/>
              </w:rPr>
              <w:t>[-2,71, -1,96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35D1D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80484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15D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213C4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-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3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D41EA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</w:tr>
      <w:tr w:rsidR="00AB3788" w:rsidRPr="006E15DB" w14:paraId="11486EBC" w14:textId="77777777" w:rsidTr="002C78C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AAF6" w14:textId="77777777" w:rsidR="00AB3788" w:rsidRPr="006E15DB" w:rsidRDefault="00AB3788" w:rsidP="002C7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x (reference: men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795A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8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77AB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0.67, 1.10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AC44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4A20B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944B5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0.7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1.16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D9CE2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</w:tr>
      <w:tr w:rsidR="00AB3788" w:rsidRPr="006E15DB" w14:paraId="02EF39E2" w14:textId="77777777" w:rsidTr="002C78C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D39A" w14:textId="77777777" w:rsidR="00AB3788" w:rsidRPr="006E15DB" w:rsidRDefault="00AB3788" w:rsidP="002C7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matic health condi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825B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9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9481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73</w:t>
            </w: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18</w:t>
            </w: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0297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919A5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9B105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5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9041A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</w:tr>
      <w:tr w:rsidR="00AB3788" w:rsidRPr="006E15DB" w14:paraId="65F841B6" w14:textId="77777777" w:rsidTr="002C78C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3DD0" w14:textId="77777777" w:rsidR="00AB3788" w:rsidRPr="006E15DB" w:rsidRDefault="00AB3788" w:rsidP="002C7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ntal health condi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1C92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6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ECE0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.20</w:t>
            </w: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.05</w:t>
            </w: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C0D10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E07C9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D964A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B80C7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*</w:t>
            </w:r>
          </w:p>
        </w:tc>
      </w:tr>
      <w:tr w:rsidR="00AB3788" w:rsidRPr="006E15DB" w14:paraId="52A74CB3" w14:textId="77777777" w:rsidTr="002C78C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C0D9" w14:textId="77777777" w:rsidR="00AB3788" w:rsidRPr="006E15DB" w:rsidRDefault="00AB3788" w:rsidP="002C7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untry (reference: Germany)</w:t>
            </w:r>
          </w:p>
        </w:tc>
        <w:tc>
          <w:tcPr>
            <w:tcW w:w="8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C4DF3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B3788" w:rsidRPr="006E15DB" w14:paraId="00B95485" w14:textId="77777777" w:rsidTr="002C78C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5EAB" w14:textId="77777777" w:rsidR="00AB3788" w:rsidRPr="006E15DB" w:rsidRDefault="00AB3788" w:rsidP="002C78C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ustri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B8AF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0771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0</w:t>
            </w: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, 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</w:t>
            </w: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22E3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53815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15DB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53A65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7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E1A72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15DB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</w:tr>
      <w:tr w:rsidR="00AB3788" w:rsidRPr="006E15DB" w14:paraId="12B62970" w14:textId="77777777" w:rsidTr="002C78C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2245" w14:textId="77777777" w:rsidR="00AB3788" w:rsidRPr="006E15DB" w:rsidRDefault="00AB3788" w:rsidP="002C78C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ranc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947F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B2DD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-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3</w:t>
            </w: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, 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7</w:t>
            </w: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6A33F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1955C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15D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BAC5B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0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01944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15DB">
              <w:rPr>
                <w:rFonts w:ascii="Arial" w:hAnsi="Arial" w:cs="Arial"/>
                <w:sz w:val="20"/>
                <w:szCs w:val="20"/>
              </w:rPr>
              <w:t>525</w:t>
            </w:r>
          </w:p>
        </w:tc>
      </w:tr>
      <w:tr w:rsidR="00AB3788" w:rsidRPr="006E15DB" w14:paraId="01D762CF" w14:textId="77777777" w:rsidTr="002C78C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5818" w14:textId="77777777" w:rsidR="00AB3788" w:rsidRPr="006E15DB" w:rsidRDefault="00AB3788" w:rsidP="002C78C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taly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8995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1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CC28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</w:t>
            </w: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, 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2</w:t>
            </w: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E8C1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C263A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15DB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3716A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1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2AA2D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15DB">
              <w:rPr>
                <w:rFonts w:ascii="Arial" w:hAnsi="Arial" w:cs="Arial"/>
                <w:sz w:val="20"/>
                <w:szCs w:val="20"/>
              </w:rPr>
              <w:t>028</w:t>
            </w:r>
          </w:p>
        </w:tc>
      </w:tr>
      <w:tr w:rsidR="00AB3788" w:rsidRPr="006E15DB" w14:paraId="39A35383" w14:textId="77777777" w:rsidTr="002C78C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463D" w14:textId="77777777" w:rsidR="00AB3788" w:rsidRPr="006E15DB" w:rsidRDefault="00AB3788" w:rsidP="002C78C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lan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5DFE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9CDC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9</w:t>
            </w: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, 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0</w:t>
            </w: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779E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6BE1D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15DB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856F2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5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C57DB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</w:tr>
      <w:tr w:rsidR="00AB3788" w:rsidRPr="006E15DB" w14:paraId="5A5D9B15" w14:textId="77777777" w:rsidTr="002C78C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9218" w14:textId="77777777" w:rsidR="00AB3788" w:rsidRPr="006E15DB" w:rsidRDefault="00AB3788" w:rsidP="002C78C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etherland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83D4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8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1F14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28</w:t>
            </w: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, 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8</w:t>
            </w: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0B8B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2C60F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15DB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5234F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88330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</w:tr>
      <w:tr w:rsidR="00AB3788" w:rsidRPr="006E15DB" w14:paraId="24B56E5C" w14:textId="77777777" w:rsidTr="002C78C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5BE1" w14:textId="77777777" w:rsidR="00AB3788" w:rsidRPr="006E15DB" w:rsidRDefault="00AB3788" w:rsidP="002C78C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pai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AC1F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CB86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78</w:t>
            </w: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59</w:t>
            </w: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983E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03DB7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15DB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C825A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2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18DB1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</w:tr>
      <w:tr w:rsidR="00AB3788" w:rsidRPr="006E15DB" w14:paraId="7AD27585" w14:textId="77777777" w:rsidTr="002C78C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7598" w14:textId="77777777" w:rsidR="00AB3788" w:rsidRPr="006E15DB" w:rsidRDefault="00AB3788" w:rsidP="002C7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ducation (reference: compulsory or less)</w:t>
            </w:r>
          </w:p>
        </w:tc>
        <w:tc>
          <w:tcPr>
            <w:tcW w:w="8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72E92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B3788" w:rsidRPr="006E15DB" w14:paraId="6E643B8A" w14:textId="77777777" w:rsidTr="002C78C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7164" w14:textId="77777777" w:rsidR="00AB3788" w:rsidRPr="006E15DB" w:rsidRDefault="00AB3788" w:rsidP="002C78C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condary or vocational trainin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EFC1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A4A5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3</w:t>
            </w: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, -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</w:t>
            </w: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0636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F2F43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15DB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521E3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5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1E7BF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02</w:t>
            </w:r>
          </w:p>
        </w:tc>
      </w:tr>
      <w:tr w:rsidR="00AB3788" w:rsidRPr="006E15DB" w14:paraId="3BF210D6" w14:textId="77777777" w:rsidTr="002C78C9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CFCF8" w14:textId="77777777" w:rsidR="00AB3788" w:rsidRPr="006E15DB" w:rsidRDefault="00AB3788" w:rsidP="002C78C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University degre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175DC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0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34280" w14:textId="77777777" w:rsidR="00AB3788" w:rsidRPr="00147632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5</w:t>
            </w: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, -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</w:t>
            </w:r>
            <w:r w:rsidRPr="001476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B1094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B7BCB5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E15DB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CF3569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[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-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1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40C5D3" w14:textId="77777777" w:rsidR="00AB3788" w:rsidRPr="006E15DB" w:rsidRDefault="00AB3788" w:rsidP="002C78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</w:t>
            </w:r>
            <w:r w:rsidRPr="006E15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001</w:t>
            </w:r>
          </w:p>
        </w:tc>
      </w:tr>
    </w:tbl>
    <w:p w14:paraId="507CABC5" w14:textId="77777777" w:rsidR="00AB3788" w:rsidRPr="00960C9E" w:rsidRDefault="00AB3788" w:rsidP="00AB3788">
      <w:pPr>
        <w:spacing w:line="240" w:lineRule="auto"/>
        <w:rPr>
          <w:rFonts w:ascii="Arial" w:hAnsi="Arial" w:cs="Arial"/>
          <w:sz w:val="20"/>
          <w:szCs w:val="20"/>
        </w:rPr>
      </w:pPr>
      <w:r w:rsidRPr="006E15DB">
        <w:rPr>
          <w:rFonts w:ascii="Calibri" w:eastAsia="Times New Roman" w:hAnsi="Calibri" w:cs="Calibri"/>
          <w:color w:val="000000"/>
          <w:lang w:val="en-US" w:eastAsia="de-DE"/>
        </w:rPr>
        <w:t>Note. Dependent variable: K</w:t>
      </w:r>
      <w:r>
        <w:rPr>
          <w:rFonts w:ascii="Calibri" w:eastAsia="Times New Roman" w:hAnsi="Calibri" w:cs="Calibri"/>
          <w:color w:val="000000"/>
          <w:lang w:val="en-US" w:eastAsia="de-DE"/>
        </w:rPr>
        <w:t>6</w:t>
      </w:r>
      <w:r w:rsidRPr="006E15DB">
        <w:rPr>
          <w:rFonts w:ascii="Calibri" w:eastAsia="Times New Roman" w:hAnsi="Calibri" w:cs="Calibri"/>
          <w:color w:val="000000"/>
          <w:lang w:val="en-US" w:eastAsia="de-DE"/>
        </w:rPr>
        <w:t xml:space="preserve"> score (range 0–</w:t>
      </w:r>
      <w:r>
        <w:rPr>
          <w:rFonts w:ascii="Calibri" w:eastAsia="Times New Roman" w:hAnsi="Calibri" w:cs="Calibri"/>
          <w:color w:val="000000"/>
          <w:lang w:val="en-US" w:eastAsia="de-DE"/>
        </w:rPr>
        <w:t>24</w:t>
      </w:r>
      <w:r w:rsidRPr="006E15DB">
        <w:rPr>
          <w:rFonts w:ascii="Calibri" w:eastAsia="Times New Roman" w:hAnsi="Calibri" w:cs="Calibri"/>
          <w:color w:val="000000"/>
          <w:lang w:val="en-US" w:eastAsia="de-DE"/>
        </w:rPr>
        <w:t xml:space="preserve">); </w:t>
      </w:r>
      <w:r w:rsidRPr="00960C9E">
        <w:rPr>
          <w:rFonts w:ascii="Arial" w:hAnsi="Arial" w:cs="Arial"/>
          <w:sz w:val="20"/>
          <w:szCs w:val="20"/>
        </w:rPr>
        <w:t xml:space="preserve">coding: </w:t>
      </w:r>
      <w:r>
        <w:rPr>
          <w:rFonts w:ascii="Arial" w:hAnsi="Arial" w:cs="Arial"/>
          <w:sz w:val="20"/>
          <w:szCs w:val="20"/>
        </w:rPr>
        <w:t>Sex</w:t>
      </w:r>
      <w:r w:rsidRPr="00960C9E">
        <w:rPr>
          <w:rFonts w:ascii="Arial" w:hAnsi="Arial" w:cs="Arial"/>
          <w:sz w:val="20"/>
          <w:szCs w:val="20"/>
        </w:rPr>
        <w:t xml:space="preserve"> (m</w:t>
      </w:r>
      <w:r>
        <w:rPr>
          <w:rFonts w:ascii="Arial" w:hAnsi="Arial" w:cs="Arial"/>
          <w:sz w:val="20"/>
          <w:szCs w:val="20"/>
        </w:rPr>
        <w:t>en</w:t>
      </w:r>
      <w:r w:rsidRPr="00960C9E">
        <w:rPr>
          <w:rFonts w:ascii="Arial" w:hAnsi="Arial" w:cs="Arial"/>
          <w:sz w:val="20"/>
          <w:szCs w:val="20"/>
        </w:rPr>
        <w:t xml:space="preserve">=0, </w:t>
      </w:r>
      <w:r>
        <w:rPr>
          <w:rFonts w:ascii="Arial" w:hAnsi="Arial" w:cs="Arial"/>
          <w:sz w:val="20"/>
          <w:szCs w:val="20"/>
        </w:rPr>
        <w:t>women</w:t>
      </w:r>
      <w:r w:rsidRPr="00960C9E">
        <w:rPr>
          <w:rFonts w:ascii="Arial" w:hAnsi="Arial" w:cs="Arial"/>
          <w:sz w:val="20"/>
          <w:szCs w:val="20"/>
        </w:rPr>
        <w:t xml:space="preserve">=1); health conditions (no health conditions=0, at least one health condition=1); CI: Confidence </w:t>
      </w:r>
      <w:proofErr w:type="gramStart"/>
      <w:r w:rsidRPr="00960C9E">
        <w:rPr>
          <w:rFonts w:ascii="Arial" w:hAnsi="Arial" w:cs="Arial"/>
          <w:sz w:val="20"/>
          <w:szCs w:val="20"/>
        </w:rPr>
        <w:t>interval;</w:t>
      </w:r>
      <w:proofErr w:type="gramEnd"/>
    </w:p>
    <w:p w14:paraId="59D69016" w14:textId="77777777" w:rsidR="00AB3788" w:rsidRPr="00960C9E" w:rsidRDefault="00AB3788" w:rsidP="00AB3788">
      <w:pPr>
        <w:spacing w:line="240" w:lineRule="auto"/>
        <w:rPr>
          <w:rFonts w:ascii="Arial" w:hAnsi="Arial" w:cs="Arial"/>
          <w:sz w:val="20"/>
          <w:szCs w:val="20"/>
        </w:rPr>
      </w:pPr>
      <w:r w:rsidRPr="00960C9E">
        <w:rPr>
          <w:rFonts w:ascii="Arial" w:hAnsi="Arial" w:cs="Arial"/>
          <w:sz w:val="20"/>
          <w:szCs w:val="20"/>
        </w:rPr>
        <w:t xml:space="preserve">* The variable 'mental health condition' was excluded from the multivariable model </w:t>
      </w:r>
      <w:r>
        <w:rPr>
          <w:rFonts w:ascii="Arial" w:hAnsi="Arial" w:cs="Arial"/>
          <w:sz w:val="20"/>
          <w:szCs w:val="20"/>
        </w:rPr>
        <w:t>to avoid over-adjustment</w:t>
      </w:r>
      <w:r w:rsidRPr="00960C9E">
        <w:rPr>
          <w:rFonts w:ascii="Arial" w:hAnsi="Arial" w:cs="Arial"/>
          <w:sz w:val="20"/>
          <w:szCs w:val="20"/>
        </w:rPr>
        <w:t xml:space="preserve"> </w:t>
      </w:r>
    </w:p>
    <w:p w14:paraId="17628EEF" w14:textId="77777777" w:rsidR="00AB3788" w:rsidRPr="006E15DB" w:rsidRDefault="00AB3788" w:rsidP="00AB3788">
      <w:pPr>
        <w:rPr>
          <w:lang w:val="en-US"/>
        </w:rPr>
      </w:pPr>
      <w:r w:rsidRPr="00960C9E">
        <w:rPr>
          <w:rFonts w:ascii="Arial" w:hAnsi="Arial" w:cs="Arial"/>
          <w:sz w:val="20"/>
          <w:szCs w:val="20"/>
        </w:rPr>
        <w:t>** Constants for univariate models are not shown.</w:t>
      </w:r>
    </w:p>
    <w:p w14:paraId="3B1232BA" w14:textId="77777777" w:rsidR="00AB3788" w:rsidRDefault="00AB3788" w:rsidP="00AB3788">
      <w:pPr>
        <w:rPr>
          <w:sz w:val="32"/>
          <w:szCs w:val="32"/>
        </w:rPr>
      </w:pPr>
      <w:r>
        <w:br w:type="page"/>
      </w:r>
    </w:p>
    <w:p w14:paraId="4430E37C" w14:textId="77777777" w:rsidR="00AB3788" w:rsidRPr="001E6922" w:rsidRDefault="00AB3788" w:rsidP="00AB3788">
      <w:r>
        <w:lastRenderedPageBreak/>
        <w:t>Supplementary Table 4. ROC analysis and K6 c</w:t>
      </w:r>
      <w:r w:rsidRPr="001E6922">
        <w:t xml:space="preserve">ut-off scores </w:t>
      </w:r>
      <w:r>
        <w:t>for self-reported mental health disorders</w:t>
      </w:r>
    </w:p>
    <w:tbl>
      <w:tblPr>
        <w:tblStyle w:val="Tabellenraster"/>
        <w:tblW w:w="149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785"/>
        <w:gridCol w:w="1471"/>
        <w:gridCol w:w="942"/>
        <w:gridCol w:w="2093"/>
        <w:gridCol w:w="2073"/>
        <w:gridCol w:w="4024"/>
        <w:gridCol w:w="2073"/>
      </w:tblGrid>
      <w:tr w:rsidR="00AB3788" w:rsidRPr="001E6922" w14:paraId="5D6ED39F" w14:textId="77777777" w:rsidTr="002C78C9"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2293E4B0" w14:textId="77777777" w:rsidR="00AB3788" w:rsidRPr="001E6922" w:rsidRDefault="00AB3788" w:rsidP="002C78C9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1EB90935" w14:textId="77777777" w:rsidR="00AB3788" w:rsidRPr="001E6922" w:rsidRDefault="00AB3788" w:rsidP="002C78C9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AUC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3BA304DB" w14:textId="77777777" w:rsidR="00AB3788" w:rsidRPr="001E6922" w:rsidRDefault="00AB3788" w:rsidP="002C78C9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77FE0DC9" w14:textId="77777777" w:rsidR="00AB3788" w:rsidRPr="001E6922" w:rsidRDefault="00AB3788" w:rsidP="002C78C9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6863DC1E" w14:textId="77777777" w:rsidR="00AB3788" w:rsidRPr="001E6922" w:rsidRDefault="00AB3788" w:rsidP="002C78C9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 xml:space="preserve">Cut-of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ith </w:t>
            </w: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max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mum</w:t>
            </w: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 xml:space="preserve"> Youden J*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5A004DBA" w14:textId="77777777" w:rsidR="00AB3788" w:rsidRPr="001E6922" w:rsidRDefault="00AB3788" w:rsidP="002C78C9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nsitivity/Specificity</w:t>
            </w:r>
          </w:p>
        </w:tc>
        <w:tc>
          <w:tcPr>
            <w:tcW w:w="4024" w:type="dxa"/>
            <w:tcBorders>
              <w:top w:val="single" w:sz="4" w:space="0" w:color="auto"/>
              <w:bottom w:val="single" w:sz="4" w:space="0" w:color="auto"/>
            </w:tcBorders>
          </w:tcPr>
          <w:p w14:paraId="58B2C8D0" w14:textId="77777777" w:rsidR="00AB3788" w:rsidRPr="001E6922" w:rsidRDefault="00AB3788" w:rsidP="002C78C9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Cut-of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th a sensitivity &gt;0.80 and highest possible Youden J*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5DCEB125" w14:textId="77777777" w:rsidR="00AB3788" w:rsidRPr="001E6922" w:rsidRDefault="00AB3788" w:rsidP="002C78C9">
            <w:pPr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nsitivity/Specificity</w:t>
            </w:r>
          </w:p>
        </w:tc>
      </w:tr>
      <w:tr w:rsidR="00AB3788" w:rsidRPr="001E6922" w14:paraId="395A11B3" w14:textId="77777777" w:rsidTr="002C78C9">
        <w:tc>
          <w:tcPr>
            <w:tcW w:w="1509" w:type="dxa"/>
            <w:tcBorders>
              <w:top w:val="single" w:sz="4" w:space="0" w:color="auto"/>
            </w:tcBorders>
          </w:tcPr>
          <w:p w14:paraId="7FB96C46" w14:textId="77777777" w:rsidR="00AB3788" w:rsidRPr="001E6922" w:rsidRDefault="00AB3788" w:rsidP="002C78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077BC0C1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76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319E6163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848; 0.905</w:t>
            </w: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240AF26D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530302CF" w14:textId="77777777" w:rsidR="00AB3788" w:rsidRPr="00316A78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6A78">
              <w:rPr>
                <w:rFonts w:ascii="Arial" w:hAnsi="Arial" w:cs="Arial"/>
                <w:sz w:val="20"/>
                <w:szCs w:val="20"/>
                <w:lang w:val="en-US"/>
              </w:rPr>
              <w:t>6.5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358F966B" w14:textId="77777777" w:rsidR="00AB3788" w:rsidRPr="00316A78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6A78">
              <w:rPr>
                <w:rFonts w:ascii="Arial" w:hAnsi="Arial" w:cs="Arial"/>
                <w:sz w:val="20"/>
                <w:szCs w:val="20"/>
                <w:lang w:val="en-US"/>
              </w:rPr>
              <w:t>0.84/0.77</w:t>
            </w:r>
          </w:p>
        </w:tc>
        <w:tc>
          <w:tcPr>
            <w:tcW w:w="4024" w:type="dxa"/>
            <w:tcBorders>
              <w:top w:val="single" w:sz="4" w:space="0" w:color="auto"/>
            </w:tcBorders>
          </w:tcPr>
          <w:p w14:paraId="608A4AD4" w14:textId="77777777" w:rsidR="00AB3788" w:rsidRPr="00E722DB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316A78">
              <w:rPr>
                <w:rFonts w:ascii="Arial" w:hAnsi="Arial" w:cs="Arial"/>
                <w:sz w:val="20"/>
                <w:szCs w:val="20"/>
                <w:lang w:val="en-US"/>
              </w:rPr>
              <w:t>6.5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34659D8E" w14:textId="77777777" w:rsidR="00AB3788" w:rsidRPr="00E722DB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316A78">
              <w:rPr>
                <w:rFonts w:ascii="Arial" w:hAnsi="Arial" w:cs="Arial"/>
                <w:sz w:val="20"/>
                <w:szCs w:val="20"/>
                <w:lang w:val="en-US"/>
              </w:rPr>
              <w:t>0.84/0.77</w:t>
            </w:r>
          </w:p>
        </w:tc>
      </w:tr>
      <w:tr w:rsidR="00AB3788" w:rsidRPr="001E6922" w14:paraId="686F2F03" w14:textId="77777777" w:rsidTr="002C78C9">
        <w:tc>
          <w:tcPr>
            <w:tcW w:w="1509" w:type="dxa"/>
          </w:tcPr>
          <w:p w14:paraId="4F65D3F2" w14:textId="77777777" w:rsidR="00AB3788" w:rsidRPr="001E6922" w:rsidRDefault="00AB3788" w:rsidP="002C78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785" w:type="dxa"/>
          </w:tcPr>
          <w:p w14:paraId="1080D58A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79</w:t>
            </w:r>
          </w:p>
        </w:tc>
        <w:tc>
          <w:tcPr>
            <w:tcW w:w="1471" w:type="dxa"/>
          </w:tcPr>
          <w:p w14:paraId="398CD4D1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734; 0.824</w:t>
            </w: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42" w:type="dxa"/>
          </w:tcPr>
          <w:p w14:paraId="6ACD2CEA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093" w:type="dxa"/>
          </w:tcPr>
          <w:p w14:paraId="5C4108CA" w14:textId="77777777" w:rsidR="00AB3788" w:rsidRPr="00316A78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316A78">
              <w:rPr>
                <w:rFonts w:ascii="Arial" w:hAnsi="Arial" w:cs="Arial"/>
                <w:sz w:val="20"/>
                <w:szCs w:val="20"/>
                <w:lang w:val="en-US"/>
              </w:rPr>
              <w:t>.5</w:t>
            </w:r>
          </w:p>
        </w:tc>
        <w:tc>
          <w:tcPr>
            <w:tcW w:w="2073" w:type="dxa"/>
          </w:tcPr>
          <w:p w14:paraId="45FB09EB" w14:textId="77777777" w:rsidR="00AB3788" w:rsidRPr="00316A78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5/0.82</w:t>
            </w:r>
          </w:p>
        </w:tc>
        <w:tc>
          <w:tcPr>
            <w:tcW w:w="4024" w:type="dxa"/>
          </w:tcPr>
          <w:p w14:paraId="4AB862B9" w14:textId="77777777" w:rsidR="00AB3788" w:rsidRPr="00750281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281"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</w:p>
        </w:tc>
        <w:tc>
          <w:tcPr>
            <w:tcW w:w="2073" w:type="dxa"/>
          </w:tcPr>
          <w:p w14:paraId="1EB031B2" w14:textId="77777777" w:rsidR="00AB3788" w:rsidRPr="00750281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0281">
              <w:rPr>
                <w:rFonts w:ascii="Arial" w:hAnsi="Arial" w:cs="Arial"/>
                <w:sz w:val="20"/>
                <w:szCs w:val="20"/>
                <w:lang w:val="en-US"/>
              </w:rPr>
              <w:t>0.86/0.45</w:t>
            </w:r>
          </w:p>
        </w:tc>
      </w:tr>
      <w:tr w:rsidR="00AB3788" w:rsidRPr="001E6922" w14:paraId="7F37B723" w14:textId="77777777" w:rsidTr="002C78C9">
        <w:tc>
          <w:tcPr>
            <w:tcW w:w="1509" w:type="dxa"/>
          </w:tcPr>
          <w:p w14:paraId="0C6B6C85" w14:textId="77777777" w:rsidR="00AB3788" w:rsidRPr="001E6922" w:rsidRDefault="00AB3788" w:rsidP="002C78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785" w:type="dxa"/>
          </w:tcPr>
          <w:p w14:paraId="102EE969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54</w:t>
            </w:r>
          </w:p>
        </w:tc>
        <w:tc>
          <w:tcPr>
            <w:tcW w:w="1471" w:type="dxa"/>
          </w:tcPr>
          <w:p w14:paraId="72BD125F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799; 0.910</w:t>
            </w: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42" w:type="dxa"/>
          </w:tcPr>
          <w:p w14:paraId="5A76AD50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093" w:type="dxa"/>
          </w:tcPr>
          <w:p w14:paraId="15E3B7FF" w14:textId="77777777" w:rsidR="00AB3788" w:rsidRPr="00316A78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316A78">
              <w:rPr>
                <w:rFonts w:ascii="Arial" w:hAnsi="Arial" w:cs="Arial"/>
                <w:sz w:val="20"/>
                <w:szCs w:val="20"/>
                <w:lang w:val="en-US"/>
              </w:rPr>
              <w:t>.5</w:t>
            </w:r>
          </w:p>
        </w:tc>
        <w:tc>
          <w:tcPr>
            <w:tcW w:w="2073" w:type="dxa"/>
          </w:tcPr>
          <w:p w14:paraId="5C16749F" w14:textId="77777777" w:rsidR="00AB3788" w:rsidRPr="00316A78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4/0.76</w:t>
            </w:r>
          </w:p>
        </w:tc>
        <w:tc>
          <w:tcPr>
            <w:tcW w:w="4024" w:type="dxa"/>
          </w:tcPr>
          <w:p w14:paraId="6484E06F" w14:textId="77777777" w:rsidR="00AB3788" w:rsidRPr="00E722DB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316A78">
              <w:rPr>
                <w:rFonts w:ascii="Arial" w:hAnsi="Arial" w:cs="Arial"/>
                <w:sz w:val="20"/>
                <w:szCs w:val="20"/>
                <w:lang w:val="en-US"/>
              </w:rPr>
              <w:t>.5</w:t>
            </w:r>
          </w:p>
        </w:tc>
        <w:tc>
          <w:tcPr>
            <w:tcW w:w="2073" w:type="dxa"/>
          </w:tcPr>
          <w:p w14:paraId="58A2F902" w14:textId="77777777" w:rsidR="00AB3788" w:rsidRPr="00E722DB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4/0.76</w:t>
            </w:r>
          </w:p>
        </w:tc>
      </w:tr>
      <w:tr w:rsidR="00AB3788" w:rsidRPr="001E6922" w14:paraId="17B3AB5A" w14:textId="77777777" w:rsidTr="002C78C9">
        <w:tc>
          <w:tcPr>
            <w:tcW w:w="1509" w:type="dxa"/>
          </w:tcPr>
          <w:p w14:paraId="1779ABC2" w14:textId="77777777" w:rsidR="00AB3788" w:rsidRPr="001E6922" w:rsidRDefault="00AB3788" w:rsidP="002C78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785" w:type="dxa"/>
          </w:tcPr>
          <w:p w14:paraId="31BEF6A3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1471" w:type="dxa"/>
          </w:tcPr>
          <w:p w14:paraId="060897CC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693; 0.811</w:t>
            </w: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42" w:type="dxa"/>
          </w:tcPr>
          <w:p w14:paraId="12B412A7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093" w:type="dxa"/>
          </w:tcPr>
          <w:p w14:paraId="213C4439" w14:textId="77777777" w:rsidR="00AB3788" w:rsidRPr="00316A78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6A78">
              <w:rPr>
                <w:rFonts w:ascii="Arial" w:hAnsi="Arial" w:cs="Arial"/>
                <w:sz w:val="20"/>
                <w:szCs w:val="20"/>
                <w:lang w:val="en-US"/>
              </w:rPr>
              <w:t>7.5</w:t>
            </w:r>
          </w:p>
        </w:tc>
        <w:tc>
          <w:tcPr>
            <w:tcW w:w="2073" w:type="dxa"/>
          </w:tcPr>
          <w:p w14:paraId="2011F0FC" w14:textId="77777777" w:rsidR="00AB3788" w:rsidRPr="00316A78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8/0.53</w:t>
            </w:r>
          </w:p>
        </w:tc>
        <w:tc>
          <w:tcPr>
            <w:tcW w:w="4024" w:type="dxa"/>
          </w:tcPr>
          <w:p w14:paraId="6B56C8D0" w14:textId="77777777" w:rsidR="00AB3788" w:rsidRPr="00161E8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E82">
              <w:rPr>
                <w:rFonts w:ascii="Arial" w:hAnsi="Arial" w:cs="Arial"/>
                <w:sz w:val="20"/>
                <w:szCs w:val="20"/>
                <w:lang w:val="en-US"/>
              </w:rPr>
              <w:t>7.5</w:t>
            </w:r>
          </w:p>
        </w:tc>
        <w:tc>
          <w:tcPr>
            <w:tcW w:w="2073" w:type="dxa"/>
          </w:tcPr>
          <w:p w14:paraId="7B62C886" w14:textId="77777777" w:rsidR="00AB3788" w:rsidRPr="00161E8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E82">
              <w:rPr>
                <w:rFonts w:ascii="Arial" w:hAnsi="Arial" w:cs="Arial"/>
                <w:sz w:val="20"/>
                <w:szCs w:val="20"/>
                <w:lang w:val="en-US"/>
              </w:rPr>
              <w:t>0.88/0.53</w:t>
            </w:r>
          </w:p>
        </w:tc>
      </w:tr>
      <w:tr w:rsidR="00AB3788" w:rsidRPr="001E6922" w14:paraId="66FE0DC8" w14:textId="77777777" w:rsidTr="002C78C9">
        <w:tc>
          <w:tcPr>
            <w:tcW w:w="1509" w:type="dxa"/>
          </w:tcPr>
          <w:p w14:paraId="62C15A1C" w14:textId="77777777" w:rsidR="00AB3788" w:rsidRPr="001E6922" w:rsidRDefault="00AB3788" w:rsidP="002C78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785" w:type="dxa"/>
          </w:tcPr>
          <w:p w14:paraId="2EAAC9C7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50</w:t>
            </w:r>
          </w:p>
        </w:tc>
        <w:tc>
          <w:tcPr>
            <w:tcW w:w="1471" w:type="dxa"/>
          </w:tcPr>
          <w:p w14:paraId="690B9675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669; 0.83</w:t>
            </w: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1]</w:t>
            </w:r>
          </w:p>
        </w:tc>
        <w:tc>
          <w:tcPr>
            <w:tcW w:w="942" w:type="dxa"/>
          </w:tcPr>
          <w:p w14:paraId="7C97E50F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093" w:type="dxa"/>
          </w:tcPr>
          <w:p w14:paraId="6A3B797E" w14:textId="77777777" w:rsidR="00AB3788" w:rsidRPr="00316A78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316A78">
              <w:rPr>
                <w:rFonts w:ascii="Arial" w:hAnsi="Arial" w:cs="Arial"/>
                <w:sz w:val="20"/>
                <w:szCs w:val="20"/>
                <w:lang w:val="en-US"/>
              </w:rPr>
              <w:t>.5</w:t>
            </w:r>
          </w:p>
        </w:tc>
        <w:tc>
          <w:tcPr>
            <w:tcW w:w="2073" w:type="dxa"/>
          </w:tcPr>
          <w:p w14:paraId="06B0B928" w14:textId="77777777" w:rsidR="00AB3788" w:rsidRPr="00316A78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9/0.68</w:t>
            </w:r>
          </w:p>
        </w:tc>
        <w:tc>
          <w:tcPr>
            <w:tcW w:w="4024" w:type="dxa"/>
          </w:tcPr>
          <w:p w14:paraId="44BBF9F7" w14:textId="77777777" w:rsidR="00AB3788" w:rsidRPr="00161E8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E82">
              <w:rPr>
                <w:rFonts w:ascii="Arial" w:hAnsi="Arial" w:cs="Arial"/>
                <w:sz w:val="20"/>
                <w:szCs w:val="20"/>
                <w:lang w:val="en-US"/>
              </w:rPr>
              <w:t>5.5</w:t>
            </w:r>
          </w:p>
        </w:tc>
        <w:tc>
          <w:tcPr>
            <w:tcW w:w="2073" w:type="dxa"/>
          </w:tcPr>
          <w:p w14:paraId="7A7148AD" w14:textId="77777777" w:rsidR="00AB3788" w:rsidRPr="00161E8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E82">
              <w:rPr>
                <w:rFonts w:ascii="Arial" w:hAnsi="Arial" w:cs="Arial"/>
                <w:sz w:val="20"/>
                <w:szCs w:val="20"/>
                <w:lang w:val="en-US"/>
              </w:rPr>
              <w:t>0.83/0.51</w:t>
            </w:r>
          </w:p>
        </w:tc>
      </w:tr>
      <w:tr w:rsidR="00AB3788" w:rsidRPr="001E6922" w14:paraId="5475BFC7" w14:textId="77777777" w:rsidTr="002C78C9">
        <w:tc>
          <w:tcPr>
            <w:tcW w:w="1509" w:type="dxa"/>
            <w:tcBorders>
              <w:bottom w:val="single" w:sz="4" w:space="0" w:color="auto"/>
            </w:tcBorders>
          </w:tcPr>
          <w:p w14:paraId="3B639217" w14:textId="77777777" w:rsidR="00AB3788" w:rsidRPr="001E6922" w:rsidRDefault="00AB3788" w:rsidP="002C78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75E84D6D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01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6BEF3CF7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735; 0.866</w:t>
            </w: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5402BF00" w14:textId="77777777" w:rsidR="00AB3788" w:rsidRPr="001E692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92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086632CD" w14:textId="77777777" w:rsidR="00AB3788" w:rsidRPr="00316A78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316A78">
              <w:rPr>
                <w:rFonts w:ascii="Arial" w:hAnsi="Arial" w:cs="Arial"/>
                <w:sz w:val="20"/>
                <w:szCs w:val="20"/>
                <w:lang w:val="en-US"/>
              </w:rPr>
              <w:t>.5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53B7A71B" w14:textId="77777777" w:rsidR="00AB3788" w:rsidRPr="00316A78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/0.71</w:t>
            </w:r>
          </w:p>
        </w:tc>
        <w:tc>
          <w:tcPr>
            <w:tcW w:w="4024" w:type="dxa"/>
            <w:tcBorders>
              <w:bottom w:val="single" w:sz="4" w:space="0" w:color="auto"/>
            </w:tcBorders>
          </w:tcPr>
          <w:p w14:paraId="47929F55" w14:textId="77777777" w:rsidR="00AB3788" w:rsidRPr="00161E8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E82">
              <w:rPr>
                <w:rFonts w:ascii="Arial" w:hAnsi="Arial" w:cs="Arial"/>
                <w:sz w:val="20"/>
                <w:szCs w:val="20"/>
                <w:lang w:val="en-US"/>
              </w:rPr>
              <w:t>6.5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5EF768A1" w14:textId="77777777" w:rsidR="00AB3788" w:rsidRPr="00161E82" w:rsidRDefault="00AB3788" w:rsidP="002C78C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1E82">
              <w:rPr>
                <w:rFonts w:ascii="Arial" w:hAnsi="Arial" w:cs="Arial"/>
                <w:sz w:val="20"/>
                <w:szCs w:val="20"/>
                <w:lang w:val="en-US"/>
              </w:rPr>
              <w:t>0.83/0.58</w:t>
            </w:r>
          </w:p>
        </w:tc>
      </w:tr>
    </w:tbl>
    <w:p w14:paraId="444B2696" w14:textId="77777777" w:rsidR="00AB3788" w:rsidRDefault="00AB3788" w:rsidP="00AB3788">
      <w:pPr>
        <w:rPr>
          <w:rFonts w:ascii="Arial" w:hAnsi="Arial" w:cs="Arial"/>
          <w:sz w:val="20"/>
          <w:szCs w:val="20"/>
        </w:rPr>
      </w:pPr>
      <w:r w:rsidRPr="001E6922">
        <w:rPr>
          <w:rFonts w:ascii="Arial" w:hAnsi="Arial" w:cs="Arial"/>
          <w:sz w:val="20"/>
          <w:szCs w:val="20"/>
        </w:rPr>
        <w:t>Note: AUC = Area under Curve</w:t>
      </w:r>
      <w:r>
        <w:rPr>
          <w:rFonts w:ascii="Arial" w:hAnsi="Arial" w:cs="Arial"/>
          <w:sz w:val="20"/>
          <w:szCs w:val="20"/>
        </w:rPr>
        <w:t>. In the Netherlands, mental health conditions were not assessed.</w:t>
      </w:r>
    </w:p>
    <w:p w14:paraId="1214148C" w14:textId="77777777" w:rsidR="00AB3788" w:rsidRPr="001E6922" w:rsidRDefault="00AB3788" w:rsidP="00AB3788">
      <w:pPr>
        <w:rPr>
          <w:rFonts w:ascii="Arial" w:hAnsi="Arial" w:cs="Arial"/>
          <w:sz w:val="20"/>
          <w:szCs w:val="20"/>
        </w:rPr>
      </w:pPr>
      <w:r w:rsidRPr="001E6922">
        <w:rPr>
          <w:rFonts w:ascii="Arial" w:hAnsi="Arial" w:cs="Arial"/>
          <w:sz w:val="20"/>
          <w:szCs w:val="20"/>
        </w:rPr>
        <w:t>* Youden J</w:t>
      </w:r>
      <w:r>
        <w:rPr>
          <w:rFonts w:ascii="Arial" w:hAnsi="Arial" w:cs="Arial"/>
          <w:sz w:val="20"/>
          <w:szCs w:val="20"/>
        </w:rPr>
        <w:t xml:space="preserve"> = </w:t>
      </w:r>
      <w:r w:rsidRPr="001E6922">
        <w:rPr>
          <w:rFonts w:ascii="Arial" w:hAnsi="Arial" w:cs="Arial"/>
          <w:sz w:val="20"/>
          <w:szCs w:val="20"/>
        </w:rPr>
        <w:t>sum of sensitivity and specificity minus 1</w:t>
      </w:r>
    </w:p>
    <w:p w14:paraId="27650059" w14:textId="77777777" w:rsidR="00AB3788" w:rsidRDefault="00AB3788" w:rsidP="00AB3788">
      <w:pPr>
        <w:spacing w:after="160" w:line="259" w:lineRule="auto"/>
        <w:jc w:val="left"/>
      </w:pPr>
    </w:p>
    <w:p w14:paraId="68CB26BA" w14:textId="77777777" w:rsidR="00AB3788" w:rsidRDefault="00AB3788" w:rsidP="00AB3788">
      <w:pPr>
        <w:spacing w:after="160" w:line="259" w:lineRule="auto"/>
        <w:jc w:val="left"/>
      </w:pPr>
    </w:p>
    <w:p w14:paraId="5499A9F3" w14:textId="77777777" w:rsidR="00AB3788" w:rsidRDefault="00AB3788" w:rsidP="00AB3788">
      <w:pPr>
        <w:spacing w:after="160" w:line="259" w:lineRule="auto"/>
        <w:jc w:val="left"/>
      </w:pPr>
      <w:r>
        <w:br w:type="page"/>
      </w:r>
    </w:p>
    <w:p w14:paraId="2619BD33" w14:textId="77777777" w:rsidR="00AB3788" w:rsidRPr="005B17C3" w:rsidRDefault="00AB3788" w:rsidP="00AB3788">
      <w:r>
        <w:lastRenderedPageBreak/>
        <w:t>Supplementary Table 5:</w:t>
      </w:r>
      <w:r w:rsidRPr="004F2E4F">
        <w:t xml:space="preserve"> </w:t>
      </w:r>
      <w:r w:rsidRPr="005B17C3">
        <w:t xml:space="preserve">Relative frequencies of the </w:t>
      </w:r>
      <w:r w:rsidRPr="0070696E">
        <w:t>responses to individual K10 items (weighted data)</w:t>
      </w:r>
    </w:p>
    <w:tbl>
      <w:tblPr>
        <w:tblW w:w="145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985"/>
        <w:gridCol w:w="992"/>
        <w:gridCol w:w="1122"/>
        <w:gridCol w:w="1097"/>
        <w:gridCol w:w="1097"/>
        <w:gridCol w:w="1097"/>
        <w:gridCol w:w="951"/>
        <w:gridCol w:w="1457"/>
        <w:gridCol w:w="1379"/>
      </w:tblGrid>
      <w:tr w:rsidR="00AB3788" w:rsidRPr="00C9288B" w14:paraId="071F570C" w14:textId="77777777" w:rsidTr="002C78C9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12E9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5620" w14:textId="77777777" w:rsidR="00AB3788" w:rsidRPr="00C9288B" w:rsidRDefault="00AB3788" w:rsidP="002C7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EF87" w14:textId="77777777" w:rsidR="00AB3788" w:rsidRPr="002D3D83" w:rsidRDefault="00AB3788" w:rsidP="002C7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D3D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E916" w14:textId="77777777" w:rsidR="00AB3788" w:rsidRPr="00C9288B" w:rsidRDefault="00AB3788" w:rsidP="002C7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928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rmany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98B4" w14:textId="77777777" w:rsidR="00AB3788" w:rsidRPr="00C9288B" w:rsidRDefault="00AB3788" w:rsidP="002C7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928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ustria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1592" w14:textId="77777777" w:rsidR="00AB3788" w:rsidRPr="00C9288B" w:rsidRDefault="00AB3788" w:rsidP="002C7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928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ranc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61B9" w14:textId="77777777" w:rsidR="00AB3788" w:rsidRPr="00C9288B" w:rsidRDefault="00AB3788" w:rsidP="002C7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928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taly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CE52" w14:textId="77777777" w:rsidR="00AB3788" w:rsidRPr="00C9288B" w:rsidRDefault="00AB3788" w:rsidP="002C7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928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land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1102" w14:textId="77777777" w:rsidR="00AB3788" w:rsidRPr="00C9288B" w:rsidRDefault="00AB3788" w:rsidP="002C7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928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etherlands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3EE3" w14:textId="77777777" w:rsidR="00AB3788" w:rsidRPr="00C9288B" w:rsidRDefault="00AB3788" w:rsidP="002C78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928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pain</w:t>
            </w:r>
          </w:p>
        </w:tc>
      </w:tr>
      <w:tr w:rsidR="00AB3788" w:rsidRPr="00C9288B" w14:paraId="5142DDBE" w14:textId="77777777" w:rsidTr="002C78C9">
        <w:trPr>
          <w:trHeight w:val="6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5B0CE6" w14:textId="77777777" w:rsidR="00AB3788" w:rsidRPr="00C9288B" w:rsidRDefault="00AB3788" w:rsidP="002C78C9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K10 item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:</w:t>
            </w: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H</w:t>
            </w: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ow often did you feel…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AAD78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Response</w:t>
            </w: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op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DAD3D" w14:textId="77777777" w:rsidR="00AB3788" w:rsidRPr="002D3D83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eastAsia="Times New Roman" w:hAnsi="Calibri" w:cs="Calibri"/>
                <w:color w:val="000000"/>
                <w:lang w:val="en-US" w:eastAsia="de-DE"/>
              </w:rPr>
              <w:t>(N=7087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BAC10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(n=101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4D6C6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(n=100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0589A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(n=103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3CA5C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(n=1005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71106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(n=999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4F8B5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(n=1017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61650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(n=1010)</w:t>
            </w:r>
          </w:p>
        </w:tc>
      </w:tr>
      <w:tr w:rsidR="00AB3788" w:rsidRPr="00C9288B" w14:paraId="62760954" w14:textId="77777777" w:rsidTr="002C78C9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1A455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4A1058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61D409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055D5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B989E5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2C4C0D"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EBF4E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2C4C0D"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1F0C2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2C4C0D"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22CE0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2C4C0D"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4788E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2C4C0D"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5D2C3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2C4C0D"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</w:tr>
      <w:tr w:rsidR="00AB3788" w:rsidRPr="00C9288B" w14:paraId="5F0D0B77" w14:textId="77777777" w:rsidTr="002C78C9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C311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… tired out for no good reason?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3E10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None of the ti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D250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24.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337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0.1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EF8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4.8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824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3.7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CA3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7.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7373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6.3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E9F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4.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140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2.9</w:t>
            </w:r>
          </w:p>
        </w:tc>
      </w:tr>
      <w:tr w:rsidR="00AB3788" w:rsidRPr="00C9288B" w14:paraId="17ECEE9E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BEC8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BD5E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A littl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C09F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35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8F2C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3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44C2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4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7BA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4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745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3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F4E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0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720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5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647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9.4</w:t>
            </w:r>
          </w:p>
        </w:tc>
      </w:tr>
      <w:tr w:rsidR="00AB3788" w:rsidRPr="00C9288B" w14:paraId="02018358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DE84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53DC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Som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D398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29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62A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2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AB37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8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0AD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0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93E0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4.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D3F0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2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76A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9.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B88C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1.2</w:t>
            </w:r>
          </w:p>
        </w:tc>
      </w:tr>
      <w:tr w:rsidR="00AB3788" w:rsidRPr="00C9288B" w14:paraId="2EDB1F06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6817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F8C6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Most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9A2C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8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6672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1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02CC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9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2EB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9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FDD2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24E0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9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7912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8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7D42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.8</w:t>
            </w:r>
          </w:p>
        </w:tc>
      </w:tr>
      <w:tr w:rsidR="00AB3788" w:rsidRPr="00C9288B" w14:paraId="5FEAD9A3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FF0D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24F58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gramStart"/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All of</w:t>
            </w:r>
            <w:proofErr w:type="gramEnd"/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the ti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AB098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1.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597F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3323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A929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69B8C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A2AE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C4F4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.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A70EC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0.6</w:t>
            </w:r>
          </w:p>
        </w:tc>
      </w:tr>
      <w:tr w:rsidR="00AB3788" w:rsidRPr="00C9288B" w14:paraId="42B14C2D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1C21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… nervous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F6A2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Non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53C2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23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081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7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AF7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4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78D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9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E5C5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5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79A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9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DEC5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2.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034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4.4</w:t>
            </w:r>
          </w:p>
        </w:tc>
      </w:tr>
      <w:tr w:rsidR="00AB3788" w:rsidRPr="00C9288B" w14:paraId="539A2AD6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3995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DDCC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A littl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BEB1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38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4F2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7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CC7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8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56B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3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2C0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5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E7CE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5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B80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8.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D26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9.3</w:t>
            </w:r>
          </w:p>
        </w:tc>
      </w:tr>
      <w:tr w:rsidR="00AB3788" w:rsidRPr="00C9288B" w14:paraId="3256A7CD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3705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AE81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Som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7615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29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0122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8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58C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9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CBE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4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D95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1.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2983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2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5BE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3.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B565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8.7</w:t>
            </w:r>
          </w:p>
        </w:tc>
      </w:tr>
      <w:tr w:rsidR="00AB3788" w:rsidRPr="00C9288B" w14:paraId="0A178196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4195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D05E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Most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5474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7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C9B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811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3D9A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0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37C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C16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1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618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ABCC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.4</w:t>
            </w:r>
          </w:p>
        </w:tc>
      </w:tr>
      <w:tr w:rsidR="00AB3788" w:rsidRPr="00C9288B" w14:paraId="524BACAF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30E1D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15856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gramStart"/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All of</w:t>
            </w:r>
            <w:proofErr w:type="gramEnd"/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the ti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6A100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1.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B5AF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D60AA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236AC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820F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4FA8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B9DE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57BC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2</w:t>
            </w:r>
          </w:p>
        </w:tc>
      </w:tr>
      <w:tr w:rsidR="00AB3788" w:rsidRPr="00C9288B" w14:paraId="55973D86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9269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… so nervous that nothing could calm you down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A202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Non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F4BA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61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60C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9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B0F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73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066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6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2FC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7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AC1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8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2DF2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6.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884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9.2</w:t>
            </w:r>
          </w:p>
        </w:tc>
      </w:tr>
      <w:tr w:rsidR="00AB3788" w:rsidRPr="00C9288B" w14:paraId="6026131F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11D3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A4D1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A littl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C59C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23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C9CA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8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153C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6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8A3E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6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587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6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D03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2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6E4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7E60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2.1</w:t>
            </w:r>
          </w:p>
        </w:tc>
      </w:tr>
      <w:tr w:rsidR="00AB3788" w:rsidRPr="00C9288B" w14:paraId="5E30F030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7BD5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5F9D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Som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DD95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11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64E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8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18F0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7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5E0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2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AD72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2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E12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5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8C5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9.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189C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5.0</w:t>
            </w:r>
          </w:p>
        </w:tc>
      </w:tr>
      <w:tr w:rsidR="00AB3788" w:rsidRPr="00C9288B" w14:paraId="41A6D073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4146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DA1F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Most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99E0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2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EC35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922E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E24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8E8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FD1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C3E7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.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5460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5</w:t>
            </w:r>
          </w:p>
        </w:tc>
      </w:tr>
      <w:tr w:rsidR="00AB3788" w:rsidRPr="00C9288B" w14:paraId="000998E5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7A2FF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4D499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gramStart"/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All of</w:t>
            </w:r>
            <w:proofErr w:type="gramEnd"/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the ti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CC1C2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0.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1F097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0.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7A4C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0.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92A8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0.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24F57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0.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AC102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0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B1BB5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2A82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3</w:t>
            </w:r>
          </w:p>
        </w:tc>
      </w:tr>
      <w:tr w:rsidR="00AB3788" w:rsidRPr="00C9288B" w14:paraId="5FF7071F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2990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… hopeless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3EC5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Non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01AD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57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FFB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6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26A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0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F68C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0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0CC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5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502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9.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35B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5.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8A7E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5.0</w:t>
            </w:r>
          </w:p>
        </w:tc>
      </w:tr>
      <w:tr w:rsidR="00AB3788" w:rsidRPr="00C9288B" w14:paraId="51AB31BD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1A23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7D70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A littl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31E4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22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C993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9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ECC3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1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BEF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1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160A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2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6C7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3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6A6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0.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6143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1.0</w:t>
            </w:r>
          </w:p>
        </w:tc>
      </w:tr>
      <w:tr w:rsidR="00AB3788" w:rsidRPr="00C9288B" w14:paraId="2842DF06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F6CE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F9D4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Som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0E4F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14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D3CC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6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36EA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2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87F2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2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400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0.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3D9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0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AD6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8.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3E6E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8.3</w:t>
            </w:r>
          </w:p>
        </w:tc>
      </w:tr>
      <w:tr w:rsidR="00AB3788" w:rsidRPr="00C9288B" w14:paraId="357C4792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B396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4321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Most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2753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4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68EE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3AC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55E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83E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91A7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B83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.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FC4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.3</w:t>
            </w:r>
          </w:p>
        </w:tc>
      </w:tr>
      <w:tr w:rsidR="00AB3788" w:rsidRPr="00C9288B" w14:paraId="0DDD430D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26C8D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B461F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gramStart"/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All of</w:t>
            </w:r>
            <w:proofErr w:type="gramEnd"/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the ti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DF87E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1.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2BC7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4C7A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CCBEE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83703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0.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347DA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8674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E52D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5</w:t>
            </w:r>
          </w:p>
        </w:tc>
      </w:tr>
      <w:tr w:rsidR="00AB3788" w:rsidRPr="00C9288B" w14:paraId="032AA9F8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F2A1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… restless or fidgety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116F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Non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AE6A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37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B8E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8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5532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2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5E9E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1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AC1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3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B0C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9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666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7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92C0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8.6</w:t>
            </w:r>
          </w:p>
        </w:tc>
      </w:tr>
      <w:tr w:rsidR="00AB3788" w:rsidRPr="00C9288B" w14:paraId="11614584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36E2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40E3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A littl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2B91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35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311E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8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24C3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2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3703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8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56B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8.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8DA7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7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3933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5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4B5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9.8</w:t>
            </w:r>
          </w:p>
        </w:tc>
      </w:tr>
      <w:tr w:rsidR="00AB3788" w:rsidRPr="00C9288B" w14:paraId="1BA4C067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848F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5736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Som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96B8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21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0475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7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E0C3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9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4DA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5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4EC5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2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C557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5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590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1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FA6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4.2</w:t>
            </w:r>
          </w:p>
        </w:tc>
      </w:tr>
      <w:tr w:rsidR="00AB3788" w:rsidRPr="00C9288B" w14:paraId="20D9FE70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E79E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54B7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Most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D2CA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4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4EDA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AEE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A61E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A15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7BA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7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382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.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96B2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.5</w:t>
            </w:r>
          </w:p>
        </w:tc>
      </w:tr>
      <w:tr w:rsidR="00AB3788" w:rsidRPr="00C9288B" w14:paraId="29518EF7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2C502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CD205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gramStart"/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All of</w:t>
            </w:r>
            <w:proofErr w:type="gramEnd"/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the ti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1B9B3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1.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DBE1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0.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3B102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A7C6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38415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F25D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ABD70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22490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0.9</w:t>
            </w:r>
          </w:p>
        </w:tc>
      </w:tr>
      <w:tr w:rsidR="00AB3788" w:rsidRPr="00C9288B" w14:paraId="48FC95E8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6DBA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… so restless that you could not sit still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43CC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Non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D10A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62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1DB7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6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A7FC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70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325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6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B5A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0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DDB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9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E1E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71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E63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5.1</w:t>
            </w:r>
          </w:p>
        </w:tc>
      </w:tr>
      <w:tr w:rsidR="00AB3788" w:rsidRPr="00C9288B" w14:paraId="7A8E48F8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B04A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C1EC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A littl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8008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21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922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9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43B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8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D9F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9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C1E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4.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A233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3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6E1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7.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7A5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5.5</w:t>
            </w:r>
          </w:p>
        </w:tc>
      </w:tr>
      <w:tr w:rsidR="00AB3788" w:rsidRPr="00C9288B" w14:paraId="6545FE7A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403D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3E99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Som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56A3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11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8A0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1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F33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8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A7A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0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7242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1.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177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3.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AACA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7.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F0C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5.9</w:t>
            </w:r>
          </w:p>
        </w:tc>
      </w:tr>
      <w:tr w:rsidR="00AB3788" w:rsidRPr="00C9288B" w14:paraId="78E6A72F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80E3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53E3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Most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19FD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4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AF5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76F0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BE17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373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486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2E7E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95E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0.8</w:t>
            </w:r>
          </w:p>
        </w:tc>
      </w:tr>
      <w:tr w:rsidR="00AB3788" w:rsidRPr="00C9288B" w14:paraId="6242195B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8BD18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B27D9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gramStart"/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All of</w:t>
            </w:r>
            <w:proofErr w:type="gramEnd"/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the ti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796A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0.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2993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0.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CDEA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0.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64FF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0.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6590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0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3028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0.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5589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0.9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4D813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6</w:t>
            </w:r>
          </w:p>
        </w:tc>
      </w:tr>
      <w:tr w:rsidR="00AB3788" w:rsidRPr="00C9288B" w14:paraId="4DA80F05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AAB4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… depressed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6B6B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Non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D246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45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783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7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6C9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3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711E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6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5A93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9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889A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7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5590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7.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3215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6.6</w:t>
            </w:r>
          </w:p>
        </w:tc>
      </w:tr>
      <w:tr w:rsidR="00AB3788" w:rsidRPr="00C9288B" w14:paraId="3F595902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FFEB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B0B1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A littl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335D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28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786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8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3747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4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5E2E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2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FE2C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0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DAA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4.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8F3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5.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FFB3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3.7</w:t>
            </w:r>
          </w:p>
        </w:tc>
      </w:tr>
      <w:tr w:rsidR="00AB3788" w:rsidRPr="00C9288B" w14:paraId="076B52BC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798A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9ED6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Som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73AD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19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781C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4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8FD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3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9B8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3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45A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5.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811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2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1BE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9.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B21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4.2</w:t>
            </w:r>
          </w:p>
        </w:tc>
      </w:tr>
      <w:tr w:rsidR="00AB3788" w:rsidRPr="00C9288B" w14:paraId="6E7B0967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AE1E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9B1A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Most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04FE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5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683A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7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5EC0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7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B1E2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058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623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AA3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.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1DE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.1</w:t>
            </w:r>
          </w:p>
        </w:tc>
      </w:tr>
      <w:tr w:rsidR="00AB3788" w:rsidRPr="00C9288B" w14:paraId="359007EC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49B73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C34F6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gramStart"/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All of</w:t>
            </w:r>
            <w:proofErr w:type="gramEnd"/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the ti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8A552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1.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B2C0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40DE2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58A1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073D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0.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9023A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76655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D76B7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4</w:t>
            </w:r>
          </w:p>
        </w:tc>
      </w:tr>
      <w:tr w:rsidR="00AB3788" w:rsidRPr="00C9288B" w14:paraId="3BE752EB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CBF9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… so depressed that nothing could cheer you up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12E2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Non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32A9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49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269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5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DE6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7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FAF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2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F47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5.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A8C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4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1743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9.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42EC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6.1</w:t>
            </w:r>
          </w:p>
        </w:tc>
      </w:tr>
      <w:tr w:rsidR="00AB3788" w:rsidRPr="00C9288B" w14:paraId="3EA3D373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CC86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11A4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A littl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75B4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26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4BE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8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1B75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7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545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9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3265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7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2DA7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4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14F0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6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4103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5.5</w:t>
            </w:r>
          </w:p>
        </w:tc>
      </w:tr>
      <w:tr w:rsidR="00AB3788" w:rsidRPr="00C9288B" w14:paraId="382447CA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C7EF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D78A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Som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C06B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15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A94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1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E66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1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124C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3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EABE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1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3BB0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9F6A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9.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5C22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4.9</w:t>
            </w:r>
          </w:p>
        </w:tc>
      </w:tr>
      <w:tr w:rsidR="00AB3788" w:rsidRPr="00C9288B" w14:paraId="15F4B267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D624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010A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Most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ADED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6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605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FF57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9CD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0E9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B382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4C2E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.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6545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0.0</w:t>
            </w:r>
          </w:p>
        </w:tc>
      </w:tr>
      <w:tr w:rsidR="00AB3788" w:rsidRPr="00C9288B" w14:paraId="0C300EE4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CE4F2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7F559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gramStart"/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All of</w:t>
            </w:r>
            <w:proofErr w:type="gramEnd"/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the ti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C4493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2.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FB52A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0.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5C62E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0.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095D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0.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1761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BCBB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0.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2D4EA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F000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.5</w:t>
            </w:r>
          </w:p>
        </w:tc>
      </w:tr>
      <w:tr w:rsidR="00AB3788" w:rsidRPr="00C9288B" w14:paraId="3A79BEFB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034B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… that everything was an effort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0C24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Non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AE40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54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99C0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2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460C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8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1865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6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B2F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8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39C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2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03F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9.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6DF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5.1</w:t>
            </w:r>
          </w:p>
        </w:tc>
      </w:tr>
      <w:tr w:rsidR="00AB3788" w:rsidRPr="00C9288B" w14:paraId="7292FA3D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79E0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6649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A littl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C52E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24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343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9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751A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7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217C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7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975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5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EA33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4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A18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9.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CE8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4.8</w:t>
            </w:r>
          </w:p>
        </w:tc>
      </w:tr>
      <w:tr w:rsidR="00AB3788" w:rsidRPr="00C9288B" w14:paraId="1F575DEF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F744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9DFB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Som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7B74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14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DFB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9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444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5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4F5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6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F78E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7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BD8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4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C88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2.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ACA7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4.9</w:t>
            </w:r>
          </w:p>
        </w:tc>
      </w:tr>
      <w:tr w:rsidR="00AB3788" w:rsidRPr="00C9288B" w14:paraId="2F3EFF59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5670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04DE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Most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8DFE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5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1ED7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7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089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F3E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8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B79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.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B05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7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E8B0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7.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796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9.8</w:t>
            </w:r>
          </w:p>
        </w:tc>
      </w:tr>
      <w:tr w:rsidR="00AB3788" w:rsidRPr="00C9288B" w14:paraId="767C6B7D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6CE61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818EF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gramStart"/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All of</w:t>
            </w:r>
            <w:proofErr w:type="gramEnd"/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the ti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15D6A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1.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9AE7C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7920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90ABA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D5DA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ED8F1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5400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672B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.5</w:t>
            </w:r>
          </w:p>
        </w:tc>
      </w:tr>
      <w:tr w:rsidR="00AB3788" w:rsidRPr="00C9288B" w14:paraId="75F86E23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8868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… worthless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CA22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Non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57B7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60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C765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5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453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6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E217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6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4C0B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5.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41F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3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D09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7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F03E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9.4</w:t>
            </w:r>
          </w:p>
        </w:tc>
      </w:tr>
      <w:tr w:rsidR="00AB3788" w:rsidRPr="00C9288B" w14:paraId="40D0866A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190B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9D3A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A littl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98ED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19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BAA7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5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6A7E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6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24B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0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2CA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4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8272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6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145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6.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785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9.4</w:t>
            </w:r>
          </w:p>
        </w:tc>
      </w:tr>
      <w:tr w:rsidR="00AB3788" w:rsidRPr="00C9288B" w14:paraId="5B5A3844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6973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2B8F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Some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CB11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13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14E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2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D7EE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1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A28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5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B915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3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42A2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3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F8D4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9.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846E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5.5</w:t>
            </w:r>
          </w:p>
        </w:tc>
      </w:tr>
      <w:tr w:rsidR="00AB3788" w:rsidRPr="00C9288B" w14:paraId="32F86705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6D68" w14:textId="77777777" w:rsidR="00AB3788" w:rsidRPr="00C9288B" w:rsidRDefault="00AB3788" w:rsidP="002C7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0D6A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Most of the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8529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4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2DD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6B6D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FCE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6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0E9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5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C86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CB5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4.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C417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3.5</w:t>
            </w:r>
          </w:p>
        </w:tc>
      </w:tr>
      <w:tr w:rsidR="00AB3788" w:rsidRPr="00C9288B" w14:paraId="0E846BFB" w14:textId="77777777" w:rsidTr="002C78C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4FB49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922DF" w14:textId="77777777" w:rsidR="00AB3788" w:rsidRPr="00C9288B" w:rsidRDefault="00AB3788" w:rsidP="002C7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gramStart"/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>All of</w:t>
            </w:r>
            <w:proofErr w:type="gramEnd"/>
            <w:r w:rsidRPr="00C9288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the ti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B8886" w14:textId="77777777" w:rsidR="00AB3788" w:rsidRPr="002D3D83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D3D83">
              <w:rPr>
                <w:rFonts w:ascii="Calibri" w:hAnsi="Calibri" w:cs="Calibri"/>
                <w:color w:val="000000"/>
                <w:lang w:val="en-US"/>
              </w:rPr>
              <w:t>2.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1496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9F49F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A496E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000B6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83AC9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1.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3DD60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09A18" w14:textId="77777777" w:rsidR="00AB3788" w:rsidRPr="00C9288B" w:rsidRDefault="00AB3788" w:rsidP="002C78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9288B">
              <w:rPr>
                <w:rFonts w:ascii="Calibri" w:hAnsi="Calibri" w:cs="Calibri"/>
                <w:color w:val="000000"/>
                <w:lang w:val="en-US"/>
              </w:rPr>
              <w:t>2.2</w:t>
            </w:r>
          </w:p>
        </w:tc>
      </w:tr>
    </w:tbl>
    <w:p w14:paraId="092F26D2" w14:textId="77777777" w:rsidR="00AB3788" w:rsidRDefault="00AB3788" w:rsidP="00AB3788"/>
    <w:p w14:paraId="632B2967" w14:textId="531F00DC" w:rsidR="00923FB2" w:rsidRDefault="00923FB2">
      <w:pPr>
        <w:spacing w:after="160" w:line="259" w:lineRule="auto"/>
        <w:jc w:val="left"/>
      </w:pPr>
      <w:r>
        <w:br w:type="page"/>
      </w:r>
    </w:p>
    <w:p w14:paraId="63AAD475" w14:textId="3A394D93" w:rsidR="00923FB2" w:rsidRPr="008B7AC0" w:rsidRDefault="00923FB2" w:rsidP="00923FB2">
      <w:r>
        <w:lastRenderedPageBreak/>
        <w:t>Supplementary Table 6: Multivariate r</w:t>
      </w:r>
      <w:r w:rsidRPr="008B7AC0">
        <w:t xml:space="preserve">egression model for predicting K10 </w:t>
      </w:r>
      <w:r>
        <w:t xml:space="preserve">and K6 </w:t>
      </w:r>
      <w:r w:rsidRPr="008B7AC0">
        <w:t xml:space="preserve">scores </w:t>
      </w:r>
      <w:r>
        <w:t xml:space="preserve">including mental health </w:t>
      </w:r>
      <w:proofErr w:type="gramStart"/>
      <w:r>
        <w:t>conditions</w:t>
      </w:r>
      <w:proofErr w:type="gramEnd"/>
    </w:p>
    <w:tbl>
      <w:tblPr>
        <w:tblW w:w="13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560"/>
        <w:gridCol w:w="1780"/>
        <w:gridCol w:w="1205"/>
        <w:gridCol w:w="1692"/>
        <w:gridCol w:w="1985"/>
        <w:gridCol w:w="1417"/>
      </w:tblGrid>
      <w:tr w:rsidR="00923FB2" w:rsidRPr="00960C9E" w14:paraId="6C737A99" w14:textId="77777777" w:rsidTr="00452C41">
        <w:trPr>
          <w:trHeight w:val="315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83A4" w14:textId="77777777" w:rsidR="00923FB2" w:rsidRPr="00960C9E" w:rsidRDefault="00923FB2" w:rsidP="00452C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7FD14" w14:textId="77777777" w:rsidR="00923FB2" w:rsidRPr="00960C9E" w:rsidRDefault="00923FB2" w:rsidP="00452C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10 </w:t>
            </w:r>
          </w:p>
        </w:tc>
        <w:tc>
          <w:tcPr>
            <w:tcW w:w="50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49B38" w14:textId="77777777" w:rsidR="00923FB2" w:rsidRPr="00960C9E" w:rsidRDefault="00923FB2" w:rsidP="00452C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6</w:t>
            </w:r>
          </w:p>
        </w:tc>
      </w:tr>
      <w:tr w:rsidR="00923FB2" w:rsidRPr="00960C9E" w14:paraId="4458196E" w14:textId="77777777" w:rsidTr="00452C41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335D2" w14:textId="77777777" w:rsidR="00923FB2" w:rsidRPr="00960C9E" w:rsidRDefault="00923FB2" w:rsidP="00452C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4850B" w14:textId="77777777" w:rsidR="00923FB2" w:rsidRPr="00960C9E" w:rsidRDefault="00923FB2" w:rsidP="00452C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0C2FA" w14:textId="77777777" w:rsidR="00923FB2" w:rsidRPr="00960C9E" w:rsidRDefault="00923FB2" w:rsidP="00452C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4AB57" w14:textId="77777777" w:rsidR="00923FB2" w:rsidRPr="00960C9E" w:rsidRDefault="00923FB2" w:rsidP="00452C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DFD1F" w14:textId="77777777" w:rsidR="00923FB2" w:rsidRPr="00960C9E" w:rsidRDefault="00923FB2" w:rsidP="00452C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48A45" w14:textId="77777777" w:rsidR="00923FB2" w:rsidRPr="00960C9E" w:rsidRDefault="00923FB2" w:rsidP="00452C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94425" w14:textId="77777777" w:rsidR="00923FB2" w:rsidRPr="00960C9E" w:rsidRDefault="00923FB2" w:rsidP="00452C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923FB2" w:rsidRPr="00960C9E" w14:paraId="52B1E679" w14:textId="77777777" w:rsidTr="00452C41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7093" w14:textId="77777777" w:rsidR="00923FB2" w:rsidRPr="00960C9E" w:rsidRDefault="00923FB2" w:rsidP="00452C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6230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8.26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69A6A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7.43 - 9.0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EB038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&gt;0.001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B3AC5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4.8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A7D19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4.34 - 5.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DE047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&gt;0.001</w:t>
            </w:r>
          </w:p>
        </w:tc>
      </w:tr>
      <w:tr w:rsidR="00923FB2" w:rsidRPr="00960C9E" w14:paraId="52DA45F8" w14:textId="77777777" w:rsidTr="00452C41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9244" w14:textId="77777777" w:rsidR="00923FB2" w:rsidRPr="00960C9E" w:rsidRDefault="00923FB2" w:rsidP="00452C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Age (reference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960C9E">
              <w:rPr>
                <w:rFonts w:ascii="Arial" w:hAnsi="Arial" w:cs="Arial"/>
                <w:sz w:val="20"/>
                <w:szCs w:val="20"/>
              </w:rPr>
              <w:t xml:space="preserve"> 18-29year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EFA2A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17B1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9B3A5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DB2AF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CB33A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46EC4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3FB2" w:rsidRPr="00960C9E" w14:paraId="6FD1507A" w14:textId="77777777" w:rsidTr="00452C41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2319" w14:textId="77777777" w:rsidR="00923FB2" w:rsidRPr="00960C9E" w:rsidRDefault="00923FB2" w:rsidP="00452C41">
            <w:pPr>
              <w:spacing w:line="240" w:lineRule="auto"/>
              <w:ind w:left="209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30-39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2E0E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9CDD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0.98 - 0.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39297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B8F90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3F95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0.69 - 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720C6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</w:tr>
      <w:tr w:rsidR="00923FB2" w:rsidRPr="00960C9E" w14:paraId="39EAD329" w14:textId="77777777" w:rsidTr="00452C41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3E99" w14:textId="77777777" w:rsidR="00923FB2" w:rsidRPr="00960C9E" w:rsidRDefault="00923FB2" w:rsidP="00452C41">
            <w:pPr>
              <w:spacing w:line="240" w:lineRule="auto"/>
              <w:ind w:left="209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40-49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4B2D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1.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BDCA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2.24 - -1.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8A9F3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&gt;0.0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CB8A0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1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3BACC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1.51 - -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21ACB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&gt;0.001</w:t>
            </w:r>
          </w:p>
        </w:tc>
      </w:tr>
      <w:tr w:rsidR="00923FB2" w:rsidRPr="00960C9E" w14:paraId="3D9A5E62" w14:textId="77777777" w:rsidTr="00452C41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9794" w14:textId="77777777" w:rsidR="00923FB2" w:rsidRPr="00960C9E" w:rsidRDefault="00923FB2" w:rsidP="00452C41">
            <w:pPr>
              <w:spacing w:line="240" w:lineRule="auto"/>
              <w:ind w:left="209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50-59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A76A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2.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4C26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2.89 - -1.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72D73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&gt;0.0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74EB2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1.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2EC29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1.82 - -1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AD782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&gt;0.001</w:t>
            </w:r>
          </w:p>
        </w:tc>
      </w:tr>
      <w:tr w:rsidR="00923FB2" w:rsidRPr="00960C9E" w14:paraId="029AADEE" w14:textId="77777777" w:rsidTr="00452C41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3AC5E" w14:textId="77777777" w:rsidR="00923FB2" w:rsidRPr="00960C9E" w:rsidRDefault="00923FB2" w:rsidP="00452C41">
            <w:pPr>
              <w:spacing w:line="240" w:lineRule="auto"/>
              <w:ind w:left="209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60-69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7907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3.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C414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4.31 - -3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187F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&gt;0.0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A8E4A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2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71AA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2.68 - -1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27D39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&gt;0.001</w:t>
            </w:r>
          </w:p>
        </w:tc>
      </w:tr>
      <w:tr w:rsidR="00923FB2" w:rsidRPr="00960C9E" w14:paraId="62DBE1DE" w14:textId="77777777" w:rsidTr="00452C41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3C1C" w14:textId="77777777" w:rsidR="00923FB2" w:rsidRPr="00960C9E" w:rsidRDefault="00923FB2" w:rsidP="00452C41">
            <w:pPr>
              <w:spacing w:line="240" w:lineRule="auto"/>
              <w:ind w:left="209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70+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BDEF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4.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80C4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5.35 - -4.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8B6A5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&gt;0.0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3B0CF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2.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B903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3.26 - -2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06A53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&gt;0.001</w:t>
            </w:r>
          </w:p>
        </w:tc>
      </w:tr>
      <w:tr w:rsidR="00923FB2" w:rsidRPr="00960C9E" w14:paraId="05A87C23" w14:textId="77777777" w:rsidTr="00452C41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FB2F" w14:textId="77777777" w:rsidR="00923FB2" w:rsidRPr="00960C9E" w:rsidRDefault="00923FB2" w:rsidP="00452C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Sex</w:t>
            </w:r>
            <w:r>
              <w:rPr>
                <w:rFonts w:ascii="Arial" w:hAnsi="Arial" w:cs="Arial"/>
                <w:sz w:val="20"/>
                <w:szCs w:val="20"/>
              </w:rPr>
              <w:t xml:space="preserve"> (reference: me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50561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22C5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1.20 - 1.8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EB2D0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&gt;0.0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EA7D6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8127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0.70 - 1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C88CA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&gt;0.001</w:t>
            </w:r>
          </w:p>
        </w:tc>
      </w:tr>
      <w:tr w:rsidR="00923FB2" w:rsidRPr="00960C9E" w14:paraId="033C0D33" w14:textId="77777777" w:rsidTr="00452C41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FA85" w14:textId="77777777" w:rsidR="00923FB2" w:rsidRPr="00960C9E" w:rsidRDefault="00923FB2" w:rsidP="00452C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960C9E">
              <w:rPr>
                <w:rFonts w:ascii="Arial" w:hAnsi="Arial" w:cs="Arial"/>
                <w:sz w:val="20"/>
                <w:szCs w:val="20"/>
              </w:rPr>
              <w:t>omatic health cond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95CF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3.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09B4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3.23 - 3.9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620A0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&gt;0.0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E529E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75F4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1.94 - 2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DE377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&gt;0.001</w:t>
            </w:r>
          </w:p>
        </w:tc>
      </w:tr>
      <w:tr w:rsidR="00923FB2" w:rsidRPr="00960C9E" w14:paraId="5B681D24" w14:textId="77777777" w:rsidTr="00452C41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FD26" w14:textId="77777777" w:rsidR="00923FB2" w:rsidRPr="00960C9E" w:rsidRDefault="00923FB2" w:rsidP="00452C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960C9E">
              <w:rPr>
                <w:rFonts w:ascii="Arial" w:hAnsi="Arial" w:cs="Arial"/>
                <w:sz w:val="20"/>
                <w:szCs w:val="20"/>
              </w:rPr>
              <w:t>ental health cond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6750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8.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1DA3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7.99 - 9.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BCB2F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&gt;0.0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EA32A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5.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5AF9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5.01 - 5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CDEB2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&gt;0.001</w:t>
            </w:r>
          </w:p>
        </w:tc>
      </w:tr>
      <w:tr w:rsidR="00923FB2" w:rsidRPr="00960C9E" w14:paraId="1831A88E" w14:textId="77777777" w:rsidTr="00452C41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DD0C" w14:textId="77777777" w:rsidR="00923FB2" w:rsidRPr="00960C9E" w:rsidRDefault="00923FB2" w:rsidP="00452C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 xml:space="preserve">Country (reference: </w:t>
            </w:r>
            <w:proofErr w:type="gramStart"/>
            <w:r w:rsidRPr="00960C9E">
              <w:rPr>
                <w:rFonts w:ascii="Arial" w:hAnsi="Arial" w:cs="Arial"/>
                <w:sz w:val="20"/>
                <w:szCs w:val="20"/>
              </w:rPr>
              <w:t>Germany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6EF92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3FB2" w:rsidRPr="00960C9E" w14:paraId="3368D39F" w14:textId="77777777" w:rsidTr="00452C41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1472" w14:textId="77777777" w:rsidR="00923FB2" w:rsidRPr="00960C9E" w:rsidRDefault="00923FB2" w:rsidP="00452C41">
            <w:pPr>
              <w:spacing w:line="240" w:lineRule="auto"/>
              <w:ind w:left="209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Aust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307C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BB13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1.06 - 0.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679F4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16C5D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2D1D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0.59 - 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A78CA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0.195</w:t>
            </w:r>
          </w:p>
        </w:tc>
      </w:tr>
      <w:tr w:rsidR="00923FB2" w:rsidRPr="00960C9E" w14:paraId="4D3D1063" w14:textId="77777777" w:rsidTr="00452C41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4683" w14:textId="77777777" w:rsidR="00923FB2" w:rsidRPr="00960C9E" w:rsidRDefault="00923FB2" w:rsidP="00452C41">
            <w:pPr>
              <w:spacing w:line="240" w:lineRule="auto"/>
              <w:ind w:left="209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01EF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E859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0.33 - 1.4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14C7C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02D0E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3D3E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0.23 - 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32E1E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923FB2" w:rsidRPr="00960C9E" w14:paraId="209420B6" w14:textId="77777777" w:rsidTr="00452C41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777D" w14:textId="77777777" w:rsidR="00923FB2" w:rsidRPr="00960C9E" w:rsidRDefault="00923FB2" w:rsidP="00452C41">
            <w:pPr>
              <w:spacing w:line="240" w:lineRule="auto"/>
              <w:ind w:left="209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C1DD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11C0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0.07 - 1.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DE41E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525EB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8C1A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0.48 - 1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7924C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&gt;0.001</w:t>
            </w:r>
          </w:p>
        </w:tc>
      </w:tr>
      <w:tr w:rsidR="00923FB2" w:rsidRPr="00960C9E" w14:paraId="0CD59071" w14:textId="77777777" w:rsidTr="00452C41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BB4F" w14:textId="77777777" w:rsidR="00923FB2" w:rsidRPr="00960C9E" w:rsidRDefault="00923FB2" w:rsidP="00452C41">
            <w:pPr>
              <w:spacing w:line="240" w:lineRule="auto"/>
              <w:ind w:left="209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Po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B3B2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F8003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1.20 - 2.3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EF6D0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&gt;0.0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F6FFD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2271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1.21 - 1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E0153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&gt;0.001</w:t>
            </w:r>
          </w:p>
        </w:tc>
      </w:tr>
      <w:tr w:rsidR="00923FB2" w:rsidRPr="00960C9E" w14:paraId="5EA952E9" w14:textId="77777777" w:rsidTr="00452C41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F6DF" w14:textId="77777777" w:rsidR="00923FB2" w:rsidRPr="00960C9E" w:rsidRDefault="00923FB2" w:rsidP="00452C41">
            <w:pPr>
              <w:spacing w:line="240" w:lineRule="auto"/>
              <w:ind w:left="209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AF38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A188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1.83 - 2.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49BFF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&gt;0.0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16B52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C8A1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1.43 - 2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D042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&gt;0.001</w:t>
            </w:r>
          </w:p>
        </w:tc>
      </w:tr>
      <w:tr w:rsidR="00923FB2" w:rsidRPr="00960C9E" w14:paraId="43CF5678" w14:textId="77777777" w:rsidTr="00452C41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93CE" w14:textId="77777777" w:rsidR="00923FB2" w:rsidRPr="00960C9E" w:rsidRDefault="00923FB2" w:rsidP="00452C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Education (reference: compulsory or less)</w:t>
            </w:r>
          </w:p>
        </w:tc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9138A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3FB2" w:rsidRPr="00960C9E" w14:paraId="36091F22" w14:textId="77777777" w:rsidTr="00452C41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226C" w14:textId="77777777" w:rsidR="00923FB2" w:rsidRPr="00960C9E" w:rsidRDefault="00923FB2" w:rsidP="00452C41">
            <w:pPr>
              <w:spacing w:line="240" w:lineRule="auto"/>
              <w:ind w:firstLine="209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Secondary or vocational train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4123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0.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7C29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1.38 - -0.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0FD53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3171F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0.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BC0E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0.86 - -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D3CF9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923FB2" w:rsidRPr="00960C9E" w14:paraId="2BAF020A" w14:textId="77777777" w:rsidTr="00452C41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C2CCD" w14:textId="77777777" w:rsidR="00923FB2" w:rsidRPr="00960C9E" w:rsidRDefault="00923FB2" w:rsidP="00452C41">
            <w:pPr>
              <w:spacing w:line="240" w:lineRule="auto"/>
              <w:ind w:firstLine="209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University degre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F78F5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1.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02997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1.70 - -0.4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A876DA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43960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0.6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9E9D9" w14:textId="77777777" w:rsidR="00923FB2" w:rsidRPr="00A8041C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041C">
              <w:rPr>
                <w:rFonts w:ascii="Arial" w:hAnsi="Arial" w:cs="Arial"/>
                <w:sz w:val="20"/>
                <w:szCs w:val="20"/>
              </w:rPr>
              <w:t>-1.04 - -0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CF8BC" w14:textId="77777777" w:rsidR="00923FB2" w:rsidRPr="00960C9E" w:rsidRDefault="00923FB2" w:rsidP="00452C41">
            <w:pPr>
              <w:spacing w:line="240" w:lineRule="auto"/>
              <w:ind w:left="209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923FB2" w:rsidRPr="00960C9E" w14:paraId="2633AE66" w14:textId="77777777" w:rsidTr="00452C41">
        <w:trPr>
          <w:trHeight w:val="300"/>
        </w:trPr>
        <w:tc>
          <w:tcPr>
            <w:tcW w:w="1360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06E2" w14:textId="77777777" w:rsidR="00923FB2" w:rsidRPr="00960C9E" w:rsidRDefault="00923FB2" w:rsidP="00452C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Note: Dependent variable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0C9E">
              <w:rPr>
                <w:rFonts w:ascii="Arial" w:hAnsi="Arial" w:cs="Arial"/>
                <w:sz w:val="20"/>
                <w:szCs w:val="20"/>
              </w:rPr>
              <w:t>K10 score (range 0–40)</w:t>
            </w:r>
            <w:r>
              <w:rPr>
                <w:rFonts w:ascii="Arial" w:hAnsi="Arial" w:cs="Arial"/>
                <w:sz w:val="20"/>
                <w:szCs w:val="20"/>
              </w:rPr>
              <w:t xml:space="preserve"> and K6 score (range 0-24);</w:t>
            </w:r>
            <w:r w:rsidRPr="00960C9E">
              <w:rPr>
                <w:rFonts w:ascii="Arial" w:hAnsi="Arial" w:cs="Arial"/>
                <w:sz w:val="20"/>
                <w:szCs w:val="20"/>
              </w:rPr>
              <w:t xml:space="preserve"> coding: </w:t>
            </w:r>
            <w:r>
              <w:rPr>
                <w:rFonts w:ascii="Arial" w:hAnsi="Arial" w:cs="Arial"/>
                <w:sz w:val="20"/>
                <w:szCs w:val="20"/>
              </w:rPr>
              <w:t>Sex</w:t>
            </w:r>
            <w:r w:rsidRPr="00960C9E">
              <w:rPr>
                <w:rFonts w:ascii="Arial" w:hAnsi="Arial" w:cs="Arial"/>
                <w:sz w:val="20"/>
                <w:szCs w:val="20"/>
              </w:rPr>
              <w:t xml:space="preserve"> (m</w:t>
            </w:r>
            <w:r>
              <w:rPr>
                <w:rFonts w:ascii="Arial" w:hAnsi="Arial" w:cs="Arial"/>
                <w:sz w:val="20"/>
                <w:szCs w:val="20"/>
              </w:rPr>
              <w:t>en</w:t>
            </w:r>
            <w:r w:rsidRPr="00960C9E">
              <w:rPr>
                <w:rFonts w:ascii="Arial" w:hAnsi="Arial" w:cs="Arial"/>
                <w:sz w:val="20"/>
                <w:szCs w:val="20"/>
              </w:rPr>
              <w:t xml:space="preserve">=0, </w:t>
            </w:r>
            <w:r>
              <w:rPr>
                <w:rFonts w:ascii="Arial" w:hAnsi="Arial" w:cs="Arial"/>
                <w:sz w:val="20"/>
                <w:szCs w:val="20"/>
              </w:rPr>
              <w:t>women</w:t>
            </w:r>
            <w:r w:rsidRPr="00960C9E">
              <w:rPr>
                <w:rFonts w:ascii="Arial" w:hAnsi="Arial" w:cs="Arial"/>
                <w:sz w:val="20"/>
                <w:szCs w:val="20"/>
              </w:rPr>
              <w:t xml:space="preserve">=1); health conditions (no health conditions=0, at least one health condition=1); CI: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960C9E">
              <w:rPr>
                <w:rFonts w:ascii="Arial" w:hAnsi="Arial" w:cs="Arial"/>
                <w:sz w:val="20"/>
                <w:szCs w:val="20"/>
              </w:rPr>
              <w:t>onfidence interval.</w:t>
            </w:r>
          </w:p>
          <w:p w14:paraId="0D8AF05C" w14:textId="77777777" w:rsidR="00923FB2" w:rsidRPr="00960C9E" w:rsidRDefault="00923FB2" w:rsidP="00452C41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60C9E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The Netherland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er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not included in this analysis as no self-reported mental health conditions were assessed for the Dutch population.</w:t>
            </w:r>
          </w:p>
        </w:tc>
      </w:tr>
    </w:tbl>
    <w:p w14:paraId="0D53D1F8" w14:textId="77777777" w:rsidR="00923FB2" w:rsidRDefault="00923FB2"/>
    <w:sectPr w:rsidR="00923FB2" w:rsidSect="005B63D4">
      <w:pgSz w:w="16834" w:h="11909" w:orient="landscape"/>
      <w:pgMar w:top="720" w:right="720" w:bottom="720" w:left="720" w:header="720" w:footer="720" w:gutter="0"/>
      <w:pgNumType w:start="1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DE641E"/>
    <w:multiLevelType w:val="multilevel"/>
    <w:tmpl w:val="1F64CA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21731AB"/>
    <w:multiLevelType w:val="multilevel"/>
    <w:tmpl w:val="6F4C26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94803890">
    <w:abstractNumId w:val="1"/>
  </w:num>
  <w:num w:numId="2" w16cid:durableId="2759842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788"/>
    <w:rsid w:val="00851636"/>
    <w:rsid w:val="008A5F8C"/>
    <w:rsid w:val="009233E1"/>
    <w:rsid w:val="00923FB2"/>
    <w:rsid w:val="00AB3788"/>
    <w:rsid w:val="00C51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AC3C2"/>
  <w15:chartTrackingRefBased/>
  <w15:docId w15:val="{43CF1955-975E-4CBE-AA15-67AC0A243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3788"/>
    <w:pPr>
      <w:spacing w:after="60" w:line="360" w:lineRule="auto"/>
      <w:jc w:val="both"/>
    </w:pPr>
    <w:rPr>
      <w:rFonts w:ascii="Helvetica Neue" w:eastAsia="Helvetica Neue" w:hAnsi="Helvetica Neue" w:cs="Helvetica Neue"/>
      <w:lang w:val="en-GB" w:eastAsia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3788"/>
    <w:pPr>
      <w:keepNext/>
      <w:keepLines/>
      <w:spacing w:before="360" w:after="120"/>
      <w:outlineLvl w:val="0"/>
    </w:pPr>
    <w:rPr>
      <w:sz w:val="32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B3788"/>
    <w:pPr>
      <w:keepNext/>
      <w:keepLines/>
      <w:spacing w:before="240" w:after="120"/>
      <w:outlineLvl w:val="1"/>
    </w:pPr>
    <w:rPr>
      <w:sz w:val="28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B378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B378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B3788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B3788"/>
    <w:pPr>
      <w:keepNext/>
      <w:keepLines/>
      <w:spacing w:before="240" w:after="80"/>
      <w:outlineLvl w:val="5"/>
    </w:pPr>
    <w:rPr>
      <w:i/>
      <w:color w:val="66666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B378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B378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B378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3788"/>
    <w:rPr>
      <w:rFonts w:ascii="Helvetica Neue" w:eastAsia="Helvetica Neue" w:hAnsi="Helvetica Neue" w:cs="Helvetica Neue"/>
      <w:sz w:val="32"/>
      <w:szCs w:val="40"/>
      <w:lang w:val="en-GB"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3788"/>
    <w:rPr>
      <w:rFonts w:ascii="Helvetica Neue" w:eastAsia="Helvetica Neue" w:hAnsi="Helvetica Neue" w:cs="Helvetica Neue"/>
      <w:sz w:val="28"/>
      <w:szCs w:val="32"/>
      <w:lang w:val="en-GB" w:eastAsia="de-AT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B3788"/>
    <w:rPr>
      <w:rFonts w:ascii="Helvetica Neue" w:eastAsia="Helvetica Neue" w:hAnsi="Helvetica Neue" w:cs="Helvetica Neue"/>
      <w:color w:val="434343"/>
      <w:sz w:val="28"/>
      <w:szCs w:val="28"/>
      <w:lang w:val="en-GB" w:eastAsia="de-AT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B3788"/>
    <w:rPr>
      <w:rFonts w:ascii="Helvetica Neue" w:eastAsia="Helvetica Neue" w:hAnsi="Helvetica Neue" w:cs="Helvetica Neue"/>
      <w:color w:val="666666"/>
      <w:sz w:val="24"/>
      <w:szCs w:val="24"/>
      <w:lang w:val="en-GB" w:eastAsia="de-AT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B3788"/>
    <w:rPr>
      <w:rFonts w:ascii="Helvetica Neue" w:eastAsia="Helvetica Neue" w:hAnsi="Helvetica Neue" w:cs="Helvetica Neue"/>
      <w:color w:val="666666"/>
      <w:lang w:val="en-GB" w:eastAsia="de-AT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B3788"/>
    <w:rPr>
      <w:rFonts w:ascii="Helvetica Neue" w:eastAsia="Helvetica Neue" w:hAnsi="Helvetica Neue" w:cs="Helvetica Neue"/>
      <w:i/>
      <w:color w:val="666666"/>
      <w:lang w:val="en-GB" w:eastAsia="de-AT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B3788"/>
    <w:rPr>
      <w:rFonts w:asciiTheme="majorHAnsi" w:eastAsiaTheme="majorEastAsia" w:hAnsiTheme="majorHAnsi" w:cstheme="majorBidi"/>
      <w:i/>
      <w:iCs/>
      <w:color w:val="1F3763" w:themeColor="accent1" w:themeShade="7F"/>
      <w:lang w:val="en-GB" w:eastAsia="de-AT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B378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de-AT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B378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de-AT"/>
    </w:rPr>
  </w:style>
  <w:style w:type="table" w:customStyle="1" w:styleId="TableNormal1">
    <w:name w:val="Table Normal1"/>
    <w:rsid w:val="00AB3788"/>
    <w:pPr>
      <w:spacing w:after="60" w:line="360" w:lineRule="auto"/>
      <w:jc w:val="both"/>
    </w:pPr>
    <w:rPr>
      <w:rFonts w:ascii="Helvetica Neue" w:eastAsia="Helvetica Neue" w:hAnsi="Helvetica Neue" w:cs="Helvetica Neue"/>
      <w:lang w:val="de" w:eastAsia="de-A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berschrift1"/>
    <w:next w:val="Standard"/>
    <w:link w:val="TitelZchn"/>
    <w:uiPriority w:val="10"/>
    <w:qFormat/>
    <w:rsid w:val="00AB3788"/>
    <w:pPr>
      <w:jc w:val="left"/>
    </w:pPr>
    <w:rPr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3788"/>
    <w:rPr>
      <w:rFonts w:ascii="Helvetica Neue" w:eastAsia="Helvetica Neue" w:hAnsi="Helvetica Neue" w:cs="Helvetica Neue"/>
      <w:sz w:val="32"/>
      <w:szCs w:val="32"/>
      <w:lang w:val="en-GB" w:eastAsia="de-AT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B3788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3788"/>
    <w:rPr>
      <w:rFonts w:ascii="Arial" w:eastAsia="Arial" w:hAnsi="Arial" w:cs="Arial"/>
      <w:color w:val="666666"/>
      <w:sz w:val="30"/>
      <w:szCs w:val="30"/>
      <w:lang w:val="en-GB" w:eastAsia="de-AT"/>
    </w:rPr>
  </w:style>
  <w:style w:type="paragraph" w:styleId="Kommentartext">
    <w:name w:val="annotation text"/>
    <w:basedOn w:val="Standard"/>
    <w:link w:val="KommentartextZchn"/>
    <w:uiPriority w:val="99"/>
    <w:unhideWhenUsed/>
    <w:rsid w:val="00AB3788"/>
    <w:pPr>
      <w:adjustRightInd w:val="0"/>
      <w:snapToGrid w:val="0"/>
      <w:spacing w:after="0" w:line="240" w:lineRule="auto"/>
      <w:jc w:val="left"/>
    </w:pPr>
    <w:rPr>
      <w:rFonts w:ascii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3788"/>
    <w:rPr>
      <w:rFonts w:ascii="Times New Roman" w:eastAsia="Helvetica Neue" w:hAnsi="Times New Roman" w:cs="Times New Roman"/>
      <w:sz w:val="20"/>
      <w:szCs w:val="20"/>
      <w:lang w:val="en-GB" w:eastAsia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3788"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B37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B3788"/>
    <w:rPr>
      <w:rFonts w:ascii="Helvetica Neue" w:eastAsia="Helvetica Neue" w:hAnsi="Helvetica Neue" w:cs="Helvetica Neue"/>
      <w:lang w:val="en-GB" w:eastAsia="de-AT"/>
    </w:rPr>
  </w:style>
  <w:style w:type="paragraph" w:styleId="Fuzeile">
    <w:name w:val="footer"/>
    <w:basedOn w:val="Standard"/>
    <w:link w:val="FuzeileZchn"/>
    <w:uiPriority w:val="99"/>
    <w:unhideWhenUsed/>
    <w:rsid w:val="00AB37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3788"/>
    <w:rPr>
      <w:rFonts w:ascii="Helvetica Neue" w:eastAsia="Helvetica Neue" w:hAnsi="Helvetica Neue" w:cs="Helvetica Neue"/>
      <w:lang w:val="en-GB"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3788"/>
    <w:pPr>
      <w:spacing w:after="160"/>
    </w:pPr>
    <w:rPr>
      <w:rFonts w:asciiTheme="minorHAnsi" w:eastAsiaTheme="minorHAnsi" w:hAnsiTheme="minorHAnsi" w:cstheme="minorBidi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3788"/>
    <w:rPr>
      <w:rFonts w:ascii="Times New Roman" w:eastAsia="Helvetica Neue" w:hAnsi="Times New Roman" w:cs="Times New Roman"/>
      <w:b/>
      <w:bCs/>
      <w:sz w:val="20"/>
      <w:szCs w:val="20"/>
      <w:lang w:val="de-DE"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3788"/>
    <w:pPr>
      <w:spacing w:after="0" w:line="240" w:lineRule="auto"/>
      <w:jc w:val="left"/>
    </w:pPr>
    <w:rPr>
      <w:rFonts w:ascii="Segoe UI" w:eastAsiaTheme="minorHAnsi" w:hAnsi="Segoe UI" w:cs="Segoe UI"/>
      <w:sz w:val="18"/>
      <w:szCs w:val="18"/>
      <w:lang w:val="de-DE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3788"/>
    <w:rPr>
      <w:rFonts w:ascii="Segoe UI" w:hAnsi="Segoe UI" w:cs="Segoe UI"/>
      <w:sz w:val="18"/>
      <w:szCs w:val="18"/>
      <w:lang w:val="de-DE"/>
    </w:rPr>
  </w:style>
  <w:style w:type="table" w:styleId="Tabellenraster">
    <w:name w:val="Table Grid"/>
    <w:basedOn w:val="NormaleTabelle"/>
    <w:uiPriority w:val="39"/>
    <w:rsid w:val="00AB3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bsatz-Standardschriftart"/>
    <w:rsid w:val="00AB3788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AB3788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B3788"/>
    <w:rPr>
      <w:color w:val="605E5C"/>
      <w:shd w:val="clear" w:color="auto" w:fill="E1DFDD"/>
    </w:rPr>
  </w:style>
  <w:style w:type="character" w:customStyle="1" w:styleId="citation-part">
    <w:name w:val="citation-part"/>
    <w:basedOn w:val="Absatz-Standardschriftart"/>
    <w:rsid w:val="00AB3788"/>
  </w:style>
  <w:style w:type="character" w:customStyle="1" w:styleId="docsum-pmid">
    <w:name w:val="docsum-pmid"/>
    <w:basedOn w:val="Absatz-Standardschriftart"/>
    <w:rsid w:val="00AB3788"/>
  </w:style>
  <w:style w:type="character" w:customStyle="1" w:styleId="id-label">
    <w:name w:val="id-label"/>
    <w:basedOn w:val="Absatz-Standardschriftart"/>
    <w:rsid w:val="00AB3788"/>
  </w:style>
  <w:style w:type="character" w:styleId="Fett">
    <w:name w:val="Strong"/>
    <w:basedOn w:val="Absatz-Standardschriftart"/>
    <w:uiPriority w:val="22"/>
    <w:qFormat/>
    <w:rsid w:val="00AB3788"/>
    <w:rPr>
      <w:b/>
      <w:bCs/>
    </w:rPr>
  </w:style>
  <w:style w:type="paragraph" w:styleId="berarbeitung">
    <w:name w:val="Revision"/>
    <w:hidden/>
    <w:uiPriority w:val="99"/>
    <w:semiHidden/>
    <w:rsid w:val="00AB3788"/>
    <w:pPr>
      <w:spacing w:after="0" w:line="240" w:lineRule="auto"/>
    </w:pPr>
    <w:rPr>
      <w:rFonts w:ascii="Helvetica Neue" w:eastAsia="Helvetica Neue" w:hAnsi="Helvetica Neue" w:cs="Helvetica Neue"/>
      <w:lang w:val="en-GB" w:eastAsia="de-AT"/>
    </w:rPr>
  </w:style>
  <w:style w:type="table" w:customStyle="1" w:styleId="TableNormal">
    <w:name w:val="Table Normal"/>
    <w:rsid w:val="00AB3788"/>
    <w:pPr>
      <w:spacing w:after="60" w:line="360" w:lineRule="auto"/>
      <w:jc w:val="both"/>
    </w:pPr>
    <w:rPr>
      <w:rFonts w:ascii="Helvetica Neue" w:eastAsia="Helvetica Neue" w:hAnsi="Helvetica Neue" w:cs="Helvetica Neue"/>
      <w:lang w:val="de" w:eastAsia="de-A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AB3788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B3788"/>
    <w:pPr>
      <w:tabs>
        <w:tab w:val="left" w:pos="720"/>
      </w:tabs>
      <w:spacing w:after="0"/>
      <w:ind w:left="720" w:hanging="720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B3788"/>
    <w:rPr>
      <w:rFonts w:ascii="Helvetica Neue" w:eastAsia="Helvetica Neue" w:hAnsi="Helvetica Neue" w:cs="Helvetica Neue"/>
      <w:lang w:val="en-GB" w:eastAsia="de-AT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B3788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B3788"/>
    <w:rPr>
      <w:rFonts w:ascii="Helvetica Neue" w:eastAsia="Helvetica Neue" w:hAnsi="Helvetica Neue" w:cs="Helvetica Neue"/>
      <w:sz w:val="32"/>
      <w:szCs w:val="40"/>
      <w:lang w:val="en-GB" w:eastAsia="de-AT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B3788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B3788"/>
    <w:rPr>
      <w:rFonts w:ascii="Helvetica Neue" w:eastAsia="Helvetica Neue" w:hAnsi="Helvetica Neue" w:cs="Helvetica Neue"/>
      <w:sz w:val="28"/>
      <w:szCs w:val="32"/>
      <w:lang w:val="en-GB" w:eastAsia="de-AT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B3788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B3788"/>
    <w:rPr>
      <w:rFonts w:ascii="Helvetica Neue" w:eastAsia="Helvetica Neue" w:hAnsi="Helvetica Neue" w:cs="Helvetica Neue"/>
      <w:sz w:val="28"/>
      <w:szCs w:val="32"/>
      <w:lang w:val="en-GB" w:eastAsia="de-AT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B3788"/>
    <w:pPr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B3788"/>
    <w:rPr>
      <w:rFonts w:ascii="Helvetica Neue" w:eastAsia="Helvetica Neue" w:hAnsi="Helvetica Neue" w:cs="Helvetica Neue"/>
      <w:color w:val="434343"/>
      <w:sz w:val="28"/>
      <w:szCs w:val="28"/>
      <w:lang w:val="en-GB" w:eastAsia="de-AT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B3788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B3788"/>
    <w:rPr>
      <w:rFonts w:ascii="Helvetica Neue" w:eastAsia="Helvetica Neue" w:hAnsi="Helvetica Neue" w:cs="Helvetica Neue"/>
      <w:color w:val="666666"/>
      <w:sz w:val="24"/>
      <w:szCs w:val="24"/>
      <w:lang w:val="en-GB" w:eastAsia="de-AT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B3788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B3788"/>
    <w:rPr>
      <w:rFonts w:ascii="Helvetica Neue" w:eastAsia="Helvetica Neue" w:hAnsi="Helvetica Neue" w:cs="Helvetica Neue"/>
      <w:color w:val="666666"/>
      <w:lang w:val="en-GB" w:eastAsia="de-AT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B3788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B3788"/>
    <w:rPr>
      <w:rFonts w:ascii="Helvetica Neue" w:eastAsia="Helvetica Neue" w:hAnsi="Helvetica Neue" w:cs="Helvetica Neue"/>
      <w:i/>
      <w:color w:val="666666"/>
      <w:lang w:val="en-GB" w:eastAsia="de-AT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B3788"/>
    <w:pPr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B3788"/>
    <w:rPr>
      <w:rFonts w:asciiTheme="majorHAnsi" w:eastAsiaTheme="majorEastAsia" w:hAnsiTheme="majorHAnsi" w:cstheme="majorBidi"/>
      <w:i/>
      <w:iCs/>
      <w:color w:val="1F3763" w:themeColor="accent1" w:themeShade="7F"/>
      <w:lang w:val="en-GB" w:eastAsia="de-AT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B3788"/>
    <w:pPr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B378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de-AT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B3788"/>
    <w:pPr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B378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de-AT"/>
    </w:rPr>
  </w:style>
  <w:style w:type="character" w:styleId="BesuchterLink">
    <w:name w:val="FollowedHyperlink"/>
    <w:basedOn w:val="Absatz-Standardschriftart"/>
    <w:uiPriority w:val="99"/>
    <w:semiHidden/>
    <w:unhideWhenUsed/>
    <w:rsid w:val="00AB3788"/>
    <w:rPr>
      <w:color w:val="954F72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sid w:val="00AB378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35</Words>
  <Characters>9322</Characters>
  <Application>Microsoft Office Word</Application>
  <DocSecurity>0</DocSecurity>
  <Lines>77</Lines>
  <Paragraphs>21</Paragraphs>
  <ScaleCrop>false</ScaleCrop>
  <Company/>
  <LinksUpToDate>false</LinksUpToDate>
  <CharactersWithSpaces>10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z Micha</dc:creator>
  <cp:keywords/>
  <dc:description/>
  <cp:lastModifiedBy>Pilz Micha</cp:lastModifiedBy>
  <cp:revision>2</cp:revision>
  <dcterms:created xsi:type="dcterms:W3CDTF">2023-09-26T10:31:00Z</dcterms:created>
  <dcterms:modified xsi:type="dcterms:W3CDTF">2023-09-26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